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206A07" w14:textId="77777777" w:rsidR="00285A87" w:rsidRPr="00194B8F" w:rsidRDefault="00285A87" w:rsidP="00285A87">
      <w:pPr>
        <w:tabs>
          <w:tab w:val="left" w:pos="576"/>
          <w:tab w:val="left" w:pos="1152"/>
          <w:tab w:val="left" w:pos="1728"/>
          <w:tab w:val="left" w:pos="5760"/>
          <w:tab w:val="right" w:pos="9029"/>
        </w:tabs>
        <w:rPr>
          <w:rFonts w:eastAsia="Arial"/>
          <w:b/>
          <w:bCs/>
          <w:color w:val="000000" w:themeColor="text1"/>
          <w:u w:val="single"/>
        </w:rPr>
      </w:pPr>
      <w:r w:rsidRPr="00194B8F">
        <w:rPr>
          <w:rFonts w:eastAsia="Arial"/>
          <w:b/>
          <w:bCs/>
          <w:color w:val="000000" w:themeColor="text1"/>
          <w:u w:val="single"/>
        </w:rPr>
        <w:t>Supplementary information</w:t>
      </w:r>
    </w:p>
    <w:p w14:paraId="71C80F7A" w14:textId="77777777" w:rsidR="00CB5F9D" w:rsidRDefault="00CB5F9D" w:rsidP="00285A87">
      <w:pPr>
        <w:jc w:val="both"/>
        <w:rPr>
          <w:color w:val="000000"/>
        </w:rPr>
      </w:pPr>
    </w:p>
    <w:tbl>
      <w:tblPr>
        <w:tblW w:w="15384" w:type="dxa"/>
        <w:tblLook w:val="04A0" w:firstRow="1" w:lastRow="0" w:firstColumn="1" w:lastColumn="0" w:noHBand="0" w:noVBand="1"/>
      </w:tblPr>
      <w:tblGrid>
        <w:gridCol w:w="1669"/>
        <w:gridCol w:w="1026"/>
        <w:gridCol w:w="734"/>
        <w:gridCol w:w="792"/>
        <w:gridCol w:w="792"/>
        <w:gridCol w:w="792"/>
        <w:gridCol w:w="792"/>
        <w:gridCol w:w="792"/>
        <w:gridCol w:w="867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</w:tblGrid>
      <w:tr w:rsidR="003C6DEE" w:rsidRPr="00C14DAC" w14:paraId="69A0E697" w14:textId="77777777" w:rsidTr="00605B37">
        <w:trPr>
          <w:trHeight w:val="280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48521" w14:textId="77777777" w:rsidR="003C6DEE" w:rsidRPr="00456C12" w:rsidRDefault="003C6DEE" w:rsidP="00605B37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456C12">
              <w:rPr>
                <w:b/>
                <w:bCs/>
                <w:color w:val="000000"/>
                <w:sz w:val="10"/>
                <w:szCs w:val="10"/>
              </w:rPr>
              <w:t>Publication and reference number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44B95" w14:textId="77777777" w:rsidR="003C6DEE" w:rsidRPr="00456C12" w:rsidRDefault="003C6DEE" w:rsidP="00605B37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456C12">
              <w:rPr>
                <w:b/>
                <w:bCs/>
                <w:color w:val="000000"/>
                <w:sz w:val="10"/>
                <w:szCs w:val="10"/>
              </w:rPr>
              <w:t>Author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47211" w14:textId="77777777" w:rsidR="003C6DEE" w:rsidRPr="00456C12" w:rsidRDefault="003C6DEE" w:rsidP="00605B37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456C12">
              <w:rPr>
                <w:b/>
                <w:bCs/>
                <w:color w:val="000000"/>
                <w:sz w:val="10"/>
                <w:szCs w:val="10"/>
              </w:rPr>
              <w:t>Reference #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8AEF8" w14:textId="77777777" w:rsidR="003C6DEE" w:rsidRPr="00456C12" w:rsidRDefault="003C6DEE" w:rsidP="00605B37">
            <w:pPr>
              <w:rPr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456C12">
              <w:rPr>
                <w:b/>
                <w:bCs/>
                <w:color w:val="000000"/>
                <w:sz w:val="10"/>
                <w:szCs w:val="10"/>
              </w:rPr>
              <w:t>Pubmed_id</w:t>
            </w:r>
            <w:proofErr w:type="spellEnd"/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D5428" w14:textId="77777777" w:rsidR="003C6DEE" w:rsidRPr="00456C12" w:rsidRDefault="003C6DEE" w:rsidP="00605B37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456C12">
              <w:rPr>
                <w:b/>
                <w:bCs/>
                <w:color w:val="000000"/>
                <w:sz w:val="10"/>
                <w:szCs w:val="10"/>
              </w:rPr>
              <w:t>Objective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26A3B" w14:textId="77777777" w:rsidR="003C6DEE" w:rsidRPr="00456C12" w:rsidRDefault="003C6DEE" w:rsidP="00605B37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456C12">
              <w:rPr>
                <w:b/>
                <w:bCs/>
                <w:color w:val="000000"/>
                <w:sz w:val="10"/>
                <w:szCs w:val="10"/>
              </w:rPr>
              <w:t>Population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24242" w14:textId="77777777" w:rsidR="003C6DEE" w:rsidRPr="00456C12" w:rsidRDefault="003C6DEE" w:rsidP="00605B37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456C12">
              <w:rPr>
                <w:b/>
                <w:bCs/>
                <w:color w:val="000000"/>
                <w:sz w:val="10"/>
                <w:szCs w:val="10"/>
              </w:rPr>
              <w:t>Sample size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D4BC4F" w14:textId="77777777" w:rsidR="003C6DEE" w:rsidRPr="00456C12" w:rsidRDefault="003C6DEE" w:rsidP="00605B37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456C12">
              <w:rPr>
                <w:b/>
                <w:bCs/>
                <w:color w:val="000000"/>
                <w:sz w:val="10"/>
                <w:szCs w:val="10"/>
              </w:rPr>
              <w:t>Intervention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4916D6" w14:textId="77777777" w:rsidR="003C6DEE" w:rsidRPr="00456C12" w:rsidRDefault="003C6DEE" w:rsidP="00605B37">
            <w:pPr>
              <w:rPr>
                <w:b/>
                <w:bCs/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Randomisation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FDFE6A" w14:textId="77777777" w:rsidR="003C6DEE" w:rsidRPr="00456C12" w:rsidRDefault="003C6DEE" w:rsidP="00605B37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456C12">
              <w:rPr>
                <w:b/>
                <w:bCs/>
                <w:color w:val="000000"/>
                <w:sz w:val="10"/>
                <w:szCs w:val="10"/>
              </w:rPr>
              <w:t>Controls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5E6DA" w14:textId="77777777" w:rsidR="003C6DEE" w:rsidRPr="00456C12" w:rsidRDefault="003C6DEE" w:rsidP="00605B37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456C12">
              <w:rPr>
                <w:b/>
                <w:bCs/>
                <w:color w:val="000000"/>
                <w:sz w:val="10"/>
                <w:szCs w:val="10"/>
              </w:rPr>
              <w:t>Timeframe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5F178" w14:textId="77777777" w:rsidR="003C6DEE" w:rsidRPr="00456C12" w:rsidRDefault="003C6DEE" w:rsidP="00605B37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456C12">
              <w:rPr>
                <w:b/>
                <w:bCs/>
                <w:color w:val="000000"/>
                <w:sz w:val="10"/>
                <w:szCs w:val="10"/>
              </w:rPr>
              <w:t>Blinding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D4BE1" w14:textId="77777777" w:rsidR="003C6DEE" w:rsidRPr="00456C12" w:rsidRDefault="003C6DEE" w:rsidP="00605B37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456C12">
              <w:rPr>
                <w:b/>
                <w:bCs/>
                <w:color w:val="000000"/>
                <w:sz w:val="10"/>
                <w:szCs w:val="10"/>
              </w:rPr>
              <w:t>Methods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64D4EC" w14:textId="77777777" w:rsidR="003C6DEE" w:rsidRPr="00456C12" w:rsidRDefault="003C6DEE" w:rsidP="00605B37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456C12">
              <w:rPr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4947F0" w14:textId="77777777" w:rsidR="003C6DEE" w:rsidRPr="00456C12" w:rsidRDefault="003C6DEE" w:rsidP="00605B37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456C12">
              <w:rPr>
                <w:b/>
                <w:bCs/>
                <w:color w:val="000000"/>
                <w:sz w:val="10"/>
                <w:szCs w:val="10"/>
              </w:rPr>
              <w:t>Outcome measured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992BC" w14:textId="77777777" w:rsidR="003C6DEE" w:rsidRPr="00456C12" w:rsidRDefault="003C6DEE" w:rsidP="00605B37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456C12">
              <w:rPr>
                <w:b/>
                <w:bCs/>
                <w:color w:val="000000"/>
                <w:sz w:val="10"/>
                <w:szCs w:val="10"/>
              </w:rPr>
              <w:t>Statistical analysis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5F1A40" w14:textId="77777777" w:rsidR="003C6DEE" w:rsidRPr="00456C12" w:rsidRDefault="003C6DEE" w:rsidP="00605B37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456C12">
              <w:rPr>
                <w:b/>
                <w:bCs/>
                <w:color w:val="000000"/>
                <w:sz w:val="10"/>
                <w:szCs w:val="10"/>
              </w:rPr>
              <w:t>Quality score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EEEED" w14:textId="77777777" w:rsidR="003C6DEE" w:rsidRPr="00456C12" w:rsidRDefault="003C6DEE" w:rsidP="00605B37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456C12">
              <w:rPr>
                <w:b/>
                <w:bCs/>
                <w:color w:val="000000"/>
                <w:sz w:val="10"/>
                <w:szCs w:val="10"/>
              </w:rPr>
              <w:t>Quality category</w:t>
            </w:r>
          </w:p>
        </w:tc>
      </w:tr>
      <w:tr w:rsidR="003C6DEE" w:rsidRPr="00C14DAC" w14:paraId="727C6B00" w14:textId="77777777" w:rsidTr="00605B37">
        <w:trPr>
          <w:trHeight w:val="300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BB2FA8" w14:textId="77777777" w:rsidR="003C6DEE" w:rsidRPr="00456C12" w:rsidRDefault="003C6DEE" w:rsidP="00605B37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456C12">
              <w:rPr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202317" w14:textId="77777777" w:rsidR="003C6DEE" w:rsidRPr="00456C12" w:rsidRDefault="003C6DEE" w:rsidP="00605B37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456C12">
              <w:rPr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EEE1C7" w14:textId="77777777" w:rsidR="003C6DEE" w:rsidRPr="00456C12" w:rsidRDefault="003C6DEE" w:rsidP="00605B37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456C12">
              <w:rPr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586083" w14:textId="77777777" w:rsidR="003C6DEE" w:rsidRPr="00456C12" w:rsidRDefault="003C6DEE" w:rsidP="00605B37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456C12">
              <w:rPr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7B7DE6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. Is the study question or objective clearly stated?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99A138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2. Are the study population(s) pre-specified and clearly described?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CAB1D2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3. Is the sample size sufficiently large to provide confidence in the findings?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147BE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4. Are any interventions clearly described and delivered consistently?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E28372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 xml:space="preserve">5. Where individuals are assigned to an intervention, is the method of </w:t>
            </w:r>
            <w:r>
              <w:rPr>
                <w:color w:val="000000"/>
                <w:sz w:val="10"/>
                <w:szCs w:val="10"/>
              </w:rPr>
              <w:t>randomisation</w:t>
            </w:r>
            <w:r w:rsidRPr="00456C12">
              <w:rPr>
                <w:color w:val="000000"/>
                <w:sz w:val="10"/>
                <w:szCs w:val="10"/>
              </w:rPr>
              <w:t xml:space="preserve"> adequate (i.e., use of randomly generated assignment)?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D9722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 xml:space="preserve">6. Are appropriate control group(s) included? 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FDDFF2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7. Is the timeframe sufficient so that one could reasonably expect to see an association between intervention and outcome if it existed?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851836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8. Were the people assessing the outcomes blinded to the participants' interventions?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FEAC88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 xml:space="preserve">9. Are the assay methods described in sufficient detail to allow </w:t>
            </w:r>
            <w:proofErr w:type="gramStart"/>
            <w:r w:rsidRPr="00456C12">
              <w:rPr>
                <w:color w:val="000000"/>
                <w:sz w:val="10"/>
                <w:szCs w:val="10"/>
              </w:rPr>
              <w:t>replication?*</w:t>
            </w:r>
            <w:proofErr w:type="gramEnd"/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2D99E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0. Are appropriate replicates used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74F04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1. Are the outcome measures pre-specified, clearly defined, valid, reliable, and assessed consistently?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31CB33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2. Is the appropriate statistical analysis applied and clearly specified? Are the presented results based on predefined aims and/or objectives, and is all data adequately tabulated with baseline data clearly specified (if applicable)?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4D3858" w14:textId="77777777" w:rsidR="003C6DEE" w:rsidRPr="00456C12" w:rsidRDefault="003C6DEE" w:rsidP="00605B37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456C12">
              <w:rPr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77797D" w14:textId="77777777" w:rsidR="003C6DEE" w:rsidRPr="00456C12" w:rsidRDefault="003C6DEE" w:rsidP="00605B37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456C12">
              <w:rPr>
                <w:b/>
                <w:bCs/>
                <w:color w:val="000000"/>
                <w:sz w:val="10"/>
                <w:szCs w:val="10"/>
              </w:rPr>
              <w:t>Quality category (0-2=poor, 3-5=fair, 6-8=good, 9-10=very good, 11=excellent)</w:t>
            </w:r>
          </w:p>
        </w:tc>
      </w:tr>
      <w:tr w:rsidR="003C6DEE" w:rsidRPr="00C14DAC" w14:paraId="2DEB7522" w14:textId="77777777" w:rsidTr="00605B37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1E0D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he ability</w:t>
            </w:r>
            <w:r w:rsidRPr="00456C12">
              <w:rPr>
                <w:color w:val="000000"/>
                <w:sz w:val="10"/>
                <w:szCs w:val="10"/>
              </w:rPr>
              <w:t xml:space="preserve"> of post-endotoxin serum from BCG-infected mice to induce </w:t>
            </w:r>
            <w:r>
              <w:rPr>
                <w:color w:val="000000"/>
                <w:sz w:val="10"/>
                <w:szCs w:val="10"/>
              </w:rPr>
              <w:t>nonspecific</w:t>
            </w:r>
            <w:r w:rsidRPr="00456C12">
              <w:rPr>
                <w:color w:val="000000"/>
                <w:sz w:val="10"/>
                <w:szCs w:val="10"/>
              </w:rPr>
              <w:t xml:space="preserve"> resistance and stimulation of granulopoiesi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BBDCC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proofErr w:type="spellStart"/>
            <w:r w:rsidRPr="00456C12">
              <w:rPr>
                <w:color w:val="000000"/>
                <w:sz w:val="10"/>
                <w:szCs w:val="10"/>
              </w:rPr>
              <w:t>Urbaschek</w:t>
            </w:r>
            <w:proofErr w:type="spellEnd"/>
            <w:r w:rsidRPr="00456C12">
              <w:rPr>
                <w:color w:val="000000"/>
                <w:sz w:val="10"/>
                <w:szCs w:val="10"/>
              </w:rPr>
              <w:t xml:space="preserve"> et al.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122A2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[</w:t>
            </w:r>
            <w:r>
              <w:rPr>
                <w:color w:val="000000"/>
                <w:sz w:val="10"/>
                <w:szCs w:val="10"/>
                <w:lang w:val="en-US"/>
              </w:rPr>
              <w:t>61</w:t>
            </w:r>
            <w:r w:rsidRPr="00456C12">
              <w:rPr>
                <w:color w:val="000000"/>
                <w:sz w:val="10"/>
                <w:szCs w:val="10"/>
              </w:rPr>
              <w:t>]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E885F8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634123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68468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73F53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5448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-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52755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6C47F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1EC3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065E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7334C6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C7D8E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95A1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23CAF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8EE9F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B304F3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18BC3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Good</w:t>
            </w:r>
          </w:p>
        </w:tc>
      </w:tr>
      <w:tr w:rsidR="003C6DEE" w:rsidRPr="00C14DAC" w14:paraId="787EF56A" w14:textId="77777777" w:rsidTr="00605B37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F96328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 xml:space="preserve">Activate: </w:t>
            </w:r>
            <w:r>
              <w:rPr>
                <w:color w:val="000000"/>
                <w:sz w:val="10"/>
                <w:szCs w:val="10"/>
              </w:rPr>
              <w:t>Randomised</w:t>
            </w:r>
            <w:r w:rsidRPr="00456C12">
              <w:rPr>
                <w:color w:val="000000"/>
                <w:sz w:val="10"/>
                <w:szCs w:val="10"/>
              </w:rPr>
              <w:t xml:space="preserve"> Clinical Trial of BCG Vaccination against Infection in the Elderly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5DCC26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proofErr w:type="spellStart"/>
            <w:r w:rsidRPr="00456C12">
              <w:rPr>
                <w:color w:val="000000"/>
                <w:sz w:val="10"/>
                <w:szCs w:val="10"/>
              </w:rPr>
              <w:t>Giamarellos-Bourboulis</w:t>
            </w:r>
            <w:proofErr w:type="spellEnd"/>
            <w:r w:rsidRPr="00456C12">
              <w:rPr>
                <w:color w:val="000000"/>
                <w:sz w:val="10"/>
                <w:szCs w:val="10"/>
              </w:rPr>
              <w:t xml:space="preserve"> et al.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6DA6BF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[</w:t>
            </w:r>
            <w:r>
              <w:rPr>
                <w:color w:val="000000"/>
                <w:sz w:val="10"/>
                <w:szCs w:val="10"/>
                <w:lang w:val="en-US"/>
              </w:rPr>
              <w:t>104</w:t>
            </w:r>
            <w:r w:rsidRPr="00456C12">
              <w:rPr>
                <w:color w:val="000000"/>
                <w:sz w:val="10"/>
                <w:szCs w:val="10"/>
              </w:rPr>
              <w:t>]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2B82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3294180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8007B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5A76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E376F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5831E3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E758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EBDD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6A59F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C928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E807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A22D6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433F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A4E0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CFCDA3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0CC6B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Excellent</w:t>
            </w:r>
          </w:p>
        </w:tc>
      </w:tr>
      <w:tr w:rsidR="003C6DEE" w:rsidRPr="00C14DAC" w14:paraId="159319F7" w14:textId="77777777" w:rsidTr="00605B37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9EDD3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 xml:space="preserve">Adjuvant protection against bacterial infection in </w:t>
            </w:r>
            <w:proofErr w:type="spellStart"/>
            <w:r w:rsidRPr="00456C12">
              <w:rPr>
                <w:color w:val="000000"/>
                <w:sz w:val="10"/>
                <w:szCs w:val="10"/>
              </w:rPr>
              <w:t>granulocytopenic</w:t>
            </w:r>
            <w:proofErr w:type="spellEnd"/>
            <w:r w:rsidRPr="00456C12">
              <w:rPr>
                <w:color w:val="000000"/>
                <w:sz w:val="10"/>
                <w:szCs w:val="10"/>
              </w:rPr>
              <w:t xml:space="preserve"> mic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459D7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Buhles et al.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B74BC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[5</w:t>
            </w:r>
            <w:r>
              <w:rPr>
                <w:color w:val="000000"/>
                <w:sz w:val="10"/>
                <w:szCs w:val="10"/>
              </w:rPr>
              <w:t>9</w:t>
            </w:r>
            <w:r w:rsidRPr="00456C12">
              <w:rPr>
                <w:color w:val="000000"/>
                <w:sz w:val="10"/>
                <w:szCs w:val="10"/>
              </w:rPr>
              <w:t>]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1FD5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32878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FA38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F0639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A0B4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0424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C0F5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62DA3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71B1A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98C5E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AC22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07EB8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E34FD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7AD52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F2DB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9A1136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Good</w:t>
            </w:r>
          </w:p>
        </w:tc>
      </w:tr>
      <w:tr w:rsidR="003C6DEE" w:rsidRPr="00C14DAC" w14:paraId="451FF3F3" w14:textId="77777777" w:rsidTr="00605B37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7C7EF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 xml:space="preserve">Autophagy controls BCG-induced trained immunity and the response to intravesical BCG therapy for bladder cancer. 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9E064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proofErr w:type="spellStart"/>
            <w:r w:rsidRPr="00456C12">
              <w:rPr>
                <w:color w:val="000000"/>
                <w:sz w:val="10"/>
                <w:szCs w:val="10"/>
              </w:rPr>
              <w:t>Buffen</w:t>
            </w:r>
            <w:proofErr w:type="spellEnd"/>
            <w:r w:rsidRPr="00456C12">
              <w:rPr>
                <w:color w:val="000000"/>
                <w:sz w:val="10"/>
                <w:szCs w:val="10"/>
              </w:rPr>
              <w:t xml:space="preserve"> et al.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646FB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[</w:t>
            </w:r>
            <w:r>
              <w:rPr>
                <w:color w:val="000000"/>
                <w:sz w:val="10"/>
                <w:szCs w:val="10"/>
                <w:lang w:val="en-US"/>
              </w:rPr>
              <w:t>40</w:t>
            </w:r>
            <w:r w:rsidRPr="00456C12">
              <w:rPr>
                <w:color w:val="000000"/>
                <w:sz w:val="10"/>
                <w:szCs w:val="10"/>
              </w:rPr>
              <w:t>]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1EC513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2535698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B64F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C1F6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DB8E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-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9BC49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0ED8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3541D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AA66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D743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106F3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47A5B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26EC6B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8AC5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8A653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E1AFBF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Good</w:t>
            </w:r>
          </w:p>
        </w:tc>
      </w:tr>
      <w:tr w:rsidR="003C6DEE" w:rsidRPr="00C14DAC" w14:paraId="62266EEA" w14:textId="77777777" w:rsidTr="00605B37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DE88A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 xml:space="preserve">Bacille </w:t>
            </w:r>
            <w:r>
              <w:rPr>
                <w:color w:val="000000"/>
                <w:sz w:val="10"/>
                <w:szCs w:val="10"/>
              </w:rPr>
              <w:t>Calmette-Guérin</w:t>
            </w:r>
            <w:r w:rsidRPr="00456C12">
              <w:rPr>
                <w:color w:val="000000"/>
                <w:sz w:val="10"/>
                <w:szCs w:val="10"/>
              </w:rPr>
              <w:t xml:space="preserve"> induces NOD2-dependent </w:t>
            </w:r>
            <w:r>
              <w:rPr>
                <w:color w:val="000000"/>
                <w:sz w:val="10"/>
                <w:szCs w:val="10"/>
              </w:rPr>
              <w:t>nonspecific</w:t>
            </w:r>
            <w:r w:rsidRPr="00456C12">
              <w:rPr>
                <w:color w:val="000000"/>
                <w:sz w:val="10"/>
                <w:szCs w:val="10"/>
              </w:rPr>
              <w:t xml:space="preserve"> protection from reinfection via epigenetic reprogramming of monocytes.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2CF3D6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proofErr w:type="spellStart"/>
            <w:r w:rsidRPr="00456C12">
              <w:rPr>
                <w:color w:val="000000"/>
                <w:sz w:val="10"/>
                <w:szCs w:val="10"/>
              </w:rPr>
              <w:t>Kleinnijenhuis</w:t>
            </w:r>
            <w:proofErr w:type="spellEnd"/>
            <w:r w:rsidRPr="00456C12">
              <w:rPr>
                <w:color w:val="000000"/>
                <w:sz w:val="10"/>
                <w:szCs w:val="10"/>
              </w:rPr>
              <w:t xml:space="preserve"> et al.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93471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[</w:t>
            </w:r>
            <w:r>
              <w:rPr>
                <w:color w:val="000000"/>
                <w:sz w:val="10"/>
                <w:szCs w:val="10"/>
                <w:lang w:val="en-US"/>
              </w:rPr>
              <w:t>33</w:t>
            </w:r>
            <w:r w:rsidRPr="00456C12">
              <w:rPr>
                <w:color w:val="000000"/>
                <w:sz w:val="10"/>
                <w:szCs w:val="10"/>
              </w:rPr>
              <w:t>]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BEC7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2298808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A7AC6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54E1F6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6D60A6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-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1A8AE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0F60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FB23B8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95EDB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CE1F5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95F2FF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98140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51FE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5556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9452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ADC333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Good</w:t>
            </w:r>
          </w:p>
        </w:tc>
      </w:tr>
      <w:tr w:rsidR="003C6DEE" w:rsidRPr="00C14DAC" w14:paraId="1961C59B" w14:textId="77777777" w:rsidTr="00605B37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79FCB8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 xml:space="preserve">Bacille </w:t>
            </w:r>
            <w:r>
              <w:rPr>
                <w:color w:val="000000"/>
                <w:sz w:val="10"/>
                <w:szCs w:val="10"/>
              </w:rPr>
              <w:t>Calmette-Guérin</w:t>
            </w:r>
            <w:r w:rsidRPr="00456C12">
              <w:rPr>
                <w:color w:val="000000"/>
                <w:sz w:val="10"/>
                <w:szCs w:val="10"/>
              </w:rPr>
              <w:t xml:space="preserve"> Vaccine Strain Modulates the Ontogeny of Both Mycobacterial-Specific and Heterologous T Cell Immunity to Vaccination in Infant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E10666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proofErr w:type="spellStart"/>
            <w:r w:rsidRPr="00456C12">
              <w:rPr>
                <w:color w:val="000000"/>
                <w:sz w:val="10"/>
                <w:szCs w:val="10"/>
              </w:rPr>
              <w:t>Kiravu</w:t>
            </w:r>
            <w:proofErr w:type="spellEnd"/>
            <w:r w:rsidRPr="00456C12">
              <w:rPr>
                <w:color w:val="000000"/>
                <w:sz w:val="10"/>
                <w:szCs w:val="10"/>
              </w:rPr>
              <w:t xml:space="preserve"> et al.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BF2BB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[7</w:t>
            </w:r>
            <w:r>
              <w:rPr>
                <w:color w:val="000000"/>
                <w:sz w:val="10"/>
                <w:szCs w:val="10"/>
              </w:rPr>
              <w:t>7</w:t>
            </w:r>
            <w:r w:rsidRPr="00456C12">
              <w:rPr>
                <w:color w:val="000000"/>
                <w:sz w:val="10"/>
                <w:szCs w:val="10"/>
              </w:rPr>
              <w:t>]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FD7303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3164966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31F7E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0538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9035A3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6636B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00B20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97CD6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F6DCD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82AEF8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F46E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CFA11F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50B9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B487F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990E7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D05B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Very Good</w:t>
            </w:r>
          </w:p>
        </w:tc>
      </w:tr>
      <w:tr w:rsidR="003C6DEE" w:rsidRPr="00C14DAC" w14:paraId="1F147D0A" w14:textId="77777777" w:rsidTr="00605B37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689A6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Bacille Calmette–</w:t>
            </w:r>
            <w:proofErr w:type="gramStart"/>
            <w:r w:rsidRPr="00456C12">
              <w:rPr>
                <w:color w:val="000000"/>
                <w:sz w:val="10"/>
                <w:szCs w:val="10"/>
              </w:rPr>
              <w:t>Guérin  vaccine</w:t>
            </w:r>
            <w:proofErr w:type="gramEnd"/>
            <w:r w:rsidRPr="00456C12">
              <w:rPr>
                <w:color w:val="000000"/>
                <w:sz w:val="10"/>
                <w:szCs w:val="10"/>
              </w:rPr>
              <w:t xml:space="preserve"> reprograms human neonatal lipid metabolism in-vivo and in-vitro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3B83F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Diray-Arce et al.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4177D6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[5</w:t>
            </w:r>
            <w:r>
              <w:rPr>
                <w:color w:val="000000"/>
                <w:sz w:val="10"/>
                <w:szCs w:val="10"/>
              </w:rPr>
              <w:t>4</w:t>
            </w:r>
            <w:r w:rsidRPr="00456C12">
              <w:rPr>
                <w:color w:val="000000"/>
                <w:sz w:val="10"/>
                <w:szCs w:val="10"/>
              </w:rPr>
              <w:t>]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F2AE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3550814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3EAC4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64D68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69046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-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98CBF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9418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D365C2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F3802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8D068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AFF71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6972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027C2E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2BA96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9D107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C93F3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Good</w:t>
            </w:r>
          </w:p>
        </w:tc>
      </w:tr>
      <w:tr w:rsidR="003C6DEE" w:rsidRPr="00C14DAC" w14:paraId="7CD64F30" w14:textId="77777777" w:rsidTr="00605B37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0D9F1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Bacillus Calmette-Guérin-induced trained immunity protects against SARS-CoV-2 challenge in K18-hACE2 mic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9DAAAB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Zhang BZ et al.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A956A3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[</w:t>
            </w:r>
            <w:r>
              <w:rPr>
                <w:color w:val="000000"/>
                <w:sz w:val="10"/>
                <w:szCs w:val="10"/>
                <w:lang w:val="en-US"/>
              </w:rPr>
              <w:t>51</w:t>
            </w:r>
            <w:r w:rsidRPr="00456C12">
              <w:rPr>
                <w:color w:val="000000"/>
                <w:sz w:val="10"/>
                <w:szCs w:val="10"/>
              </w:rPr>
              <w:t>]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D700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3544679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6E801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351F9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9BBE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-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7A2A7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AFA4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1F7B36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-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C69A2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5050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6F2AE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E74D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5B63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C7942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4969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11E5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Fair</w:t>
            </w:r>
          </w:p>
        </w:tc>
      </w:tr>
      <w:tr w:rsidR="003C6DEE" w:rsidRPr="00C14DAC" w14:paraId="1101509A" w14:textId="77777777" w:rsidTr="00605B37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A8E53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Bacillus Calmette–</w:t>
            </w:r>
            <w:proofErr w:type="gramStart"/>
            <w:r w:rsidRPr="00456C12">
              <w:rPr>
                <w:color w:val="000000"/>
                <w:sz w:val="10"/>
                <w:szCs w:val="10"/>
              </w:rPr>
              <w:t>Guérin  vaccination</w:t>
            </w:r>
            <w:proofErr w:type="gramEnd"/>
            <w:r w:rsidRPr="00456C12">
              <w:rPr>
                <w:color w:val="000000"/>
                <w:sz w:val="10"/>
                <w:szCs w:val="10"/>
              </w:rPr>
              <w:t xml:space="preserve"> at birth and in vitro cytokine responses to </w:t>
            </w:r>
            <w:r>
              <w:rPr>
                <w:color w:val="000000"/>
                <w:sz w:val="10"/>
                <w:szCs w:val="10"/>
              </w:rPr>
              <w:t>nonspecific</w:t>
            </w:r>
            <w:r w:rsidRPr="00456C12">
              <w:rPr>
                <w:color w:val="000000"/>
                <w:sz w:val="10"/>
                <w:szCs w:val="10"/>
              </w:rPr>
              <w:t xml:space="preserve"> stimulation. A </w:t>
            </w:r>
            <w:r>
              <w:rPr>
                <w:color w:val="000000"/>
                <w:sz w:val="10"/>
                <w:szCs w:val="10"/>
              </w:rPr>
              <w:t>randomised</w:t>
            </w:r>
            <w:r w:rsidRPr="00456C12">
              <w:rPr>
                <w:color w:val="000000"/>
                <w:sz w:val="10"/>
                <w:szCs w:val="10"/>
              </w:rPr>
              <w:t xml:space="preserve"> clinical trial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6F384B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issen et al.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CF54A3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[8</w:t>
            </w:r>
            <w:r>
              <w:rPr>
                <w:color w:val="000000"/>
                <w:sz w:val="10"/>
                <w:szCs w:val="10"/>
              </w:rPr>
              <w:t>5</w:t>
            </w:r>
            <w:r w:rsidRPr="00456C12">
              <w:rPr>
                <w:color w:val="000000"/>
                <w:sz w:val="10"/>
                <w:szCs w:val="10"/>
              </w:rPr>
              <w:t>]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EBE5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2889099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7FFBF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EAFF7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56E068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EBB26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27CAE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EA25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752A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9AE9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C01B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89C28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F8D67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476A4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49BE8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DC7A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Excellent</w:t>
            </w:r>
          </w:p>
        </w:tc>
      </w:tr>
      <w:tr w:rsidR="003C6DEE" w:rsidRPr="00C14DAC" w14:paraId="7C0A946B" w14:textId="77777777" w:rsidTr="00605B37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7DCBE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BCG provides short-term protection from experimental cerebral malaria in mic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036FD3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proofErr w:type="spellStart"/>
            <w:r w:rsidRPr="00456C12">
              <w:rPr>
                <w:color w:val="000000"/>
                <w:sz w:val="10"/>
                <w:szCs w:val="10"/>
              </w:rPr>
              <w:t>Witschkowski</w:t>
            </w:r>
            <w:proofErr w:type="spellEnd"/>
            <w:r w:rsidRPr="00456C12">
              <w:rPr>
                <w:color w:val="000000"/>
                <w:sz w:val="10"/>
                <w:szCs w:val="10"/>
              </w:rPr>
              <w:t xml:space="preserve"> et al.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E5B982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[</w:t>
            </w:r>
            <w:r>
              <w:rPr>
                <w:color w:val="000000"/>
                <w:sz w:val="10"/>
                <w:szCs w:val="10"/>
                <w:lang w:val="en-US"/>
              </w:rPr>
              <w:t>73</w:t>
            </w:r>
            <w:r w:rsidRPr="00456C12">
              <w:rPr>
                <w:color w:val="000000"/>
                <w:sz w:val="10"/>
                <w:szCs w:val="10"/>
              </w:rPr>
              <w:t>]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A917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3331692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C130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3746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53A0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-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F272F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F025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2A0D16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4EF78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A3866B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6876B6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EF4AB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D01B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D788C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7C03F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86E4F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Good</w:t>
            </w:r>
          </w:p>
        </w:tc>
      </w:tr>
      <w:tr w:rsidR="003C6DEE" w:rsidRPr="00C14DAC" w14:paraId="31A21D45" w14:textId="77777777" w:rsidTr="00605B37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CD20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BCG Vaccination in Humans Elicits Trained Immunity via the Hematopoietic Progenitor Compartment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41DB1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proofErr w:type="spellStart"/>
            <w:r w:rsidRPr="00456C12">
              <w:rPr>
                <w:color w:val="000000"/>
                <w:sz w:val="10"/>
                <w:szCs w:val="10"/>
              </w:rPr>
              <w:t>Cirovic</w:t>
            </w:r>
            <w:proofErr w:type="spellEnd"/>
            <w:r w:rsidRPr="00456C12">
              <w:rPr>
                <w:color w:val="000000"/>
                <w:sz w:val="10"/>
                <w:szCs w:val="10"/>
              </w:rPr>
              <w:t xml:space="preserve"> et al.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7FC472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[</w:t>
            </w:r>
            <w:r>
              <w:rPr>
                <w:color w:val="000000"/>
                <w:sz w:val="10"/>
                <w:szCs w:val="10"/>
                <w:lang w:val="en-US"/>
              </w:rPr>
              <w:t>63</w:t>
            </w:r>
            <w:r w:rsidRPr="00456C12">
              <w:rPr>
                <w:color w:val="000000"/>
                <w:sz w:val="10"/>
                <w:szCs w:val="10"/>
              </w:rPr>
              <w:t>]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A02C3F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3254445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CE36C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7DACB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314C3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-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45320B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9DB0F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9A5C2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D2F83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A4800B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0FC7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722C3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7CCD2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1951A8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5E6AC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43356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Good</w:t>
            </w:r>
          </w:p>
        </w:tc>
      </w:tr>
      <w:tr w:rsidR="003C6DEE" w:rsidRPr="00C14DAC" w14:paraId="771A3710" w14:textId="77777777" w:rsidTr="00605B37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49AE4B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BCG vaccination in humans inhibits systemic inflammation in a sex-dependent manner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B03F0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proofErr w:type="spellStart"/>
            <w:r w:rsidRPr="00456C12">
              <w:rPr>
                <w:color w:val="000000"/>
                <w:sz w:val="10"/>
                <w:szCs w:val="10"/>
              </w:rPr>
              <w:t>Koeken</w:t>
            </w:r>
            <w:proofErr w:type="spellEnd"/>
            <w:r w:rsidRPr="00456C12">
              <w:rPr>
                <w:color w:val="000000"/>
                <w:sz w:val="10"/>
                <w:szCs w:val="10"/>
              </w:rPr>
              <w:t xml:space="preserve"> et al.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6DAEFB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[</w:t>
            </w:r>
            <w:r>
              <w:rPr>
                <w:color w:val="000000"/>
                <w:sz w:val="10"/>
                <w:szCs w:val="10"/>
                <w:lang w:val="en-US"/>
              </w:rPr>
              <w:t>92</w:t>
            </w:r>
            <w:r w:rsidRPr="00456C12">
              <w:rPr>
                <w:color w:val="000000"/>
                <w:sz w:val="10"/>
                <w:szCs w:val="10"/>
              </w:rPr>
              <w:t>]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E8DB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3269272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EF06E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E8F9C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3941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15D09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0D3BB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7655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8254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B111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BD30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BC9C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E8920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74CB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8611F2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B3D4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Good</w:t>
            </w:r>
          </w:p>
        </w:tc>
      </w:tr>
      <w:tr w:rsidR="003C6DEE" w:rsidRPr="00C14DAC" w14:paraId="20A12916" w14:textId="77777777" w:rsidTr="00605B37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BF471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BCG Vaccination Induces Long-Term Functional Reprogramming of Human Neutrophil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1714F3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proofErr w:type="spellStart"/>
            <w:r w:rsidRPr="00456C12">
              <w:rPr>
                <w:color w:val="000000"/>
                <w:sz w:val="10"/>
                <w:szCs w:val="10"/>
              </w:rPr>
              <w:t>Moorlag</w:t>
            </w:r>
            <w:proofErr w:type="spellEnd"/>
            <w:r w:rsidRPr="00456C12">
              <w:rPr>
                <w:color w:val="000000"/>
                <w:sz w:val="10"/>
                <w:szCs w:val="10"/>
              </w:rPr>
              <w:t xml:space="preserve"> et al.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8B6EB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[6</w:t>
            </w:r>
            <w:r>
              <w:rPr>
                <w:color w:val="000000"/>
                <w:sz w:val="10"/>
                <w:szCs w:val="10"/>
              </w:rPr>
              <w:t>4</w:t>
            </w:r>
            <w:r w:rsidRPr="00456C12">
              <w:rPr>
                <w:color w:val="000000"/>
                <w:sz w:val="10"/>
                <w:szCs w:val="10"/>
              </w:rPr>
              <w:t>]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23446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3320718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4597F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A1F73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C54F1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-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8755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B06E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422B6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-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34575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07796E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CA15C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B147B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8DD3E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EC8258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13652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9DC526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Fair</w:t>
            </w:r>
          </w:p>
        </w:tc>
      </w:tr>
      <w:tr w:rsidR="003C6DEE" w:rsidRPr="00C14DAC" w14:paraId="6D5AD8DF" w14:textId="77777777" w:rsidTr="00605B37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1E22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BCG Vaccination Protects against Experimental Viral Infection in Humans through the Induction of Cytokines Associated with Trained Immunity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3D854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Arts et al.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2EB47B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[</w:t>
            </w:r>
            <w:r>
              <w:rPr>
                <w:color w:val="000000"/>
                <w:sz w:val="10"/>
                <w:szCs w:val="10"/>
                <w:lang w:val="en-US"/>
              </w:rPr>
              <w:t>42</w:t>
            </w:r>
            <w:r w:rsidRPr="00456C12">
              <w:rPr>
                <w:color w:val="000000"/>
                <w:sz w:val="10"/>
                <w:szCs w:val="10"/>
              </w:rPr>
              <w:t>]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EBBA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2932423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02169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A652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7FE2F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-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F29B8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D026BF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B625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A8DF0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7FE7B3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E8C30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EA6E8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A5D113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52819F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381AE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D2F702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Good</w:t>
            </w:r>
          </w:p>
        </w:tc>
      </w:tr>
      <w:tr w:rsidR="003C6DEE" w:rsidRPr="00C14DAC" w14:paraId="19570119" w14:textId="77777777" w:rsidTr="00605B37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ED85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lastRenderedPageBreak/>
              <w:t>BCG vaccination–induced emergency granulopoiesis provides rapid protection from neonatal sepsi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FEB98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Brook et al.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2153A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[</w:t>
            </w:r>
            <w:r>
              <w:rPr>
                <w:color w:val="000000"/>
                <w:sz w:val="10"/>
                <w:szCs w:val="10"/>
                <w:lang w:val="en-US"/>
              </w:rPr>
              <w:t>62</w:t>
            </w:r>
            <w:r w:rsidRPr="00456C12">
              <w:rPr>
                <w:color w:val="000000"/>
                <w:sz w:val="10"/>
                <w:szCs w:val="10"/>
              </w:rPr>
              <w:t>]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930A3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3237676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FB533E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B55003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B387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41071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AC91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0495F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CBA432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66CE2E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0A783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6F62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EEEE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08DA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7292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326E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Excellent</w:t>
            </w:r>
          </w:p>
        </w:tc>
      </w:tr>
      <w:tr w:rsidR="003C6DEE" w:rsidRPr="00C14DAC" w14:paraId="1D15CDBA" w14:textId="77777777" w:rsidTr="00605B37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D1D10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 xml:space="preserve">BCG-induced </w:t>
            </w:r>
            <w:r>
              <w:rPr>
                <w:color w:val="000000"/>
                <w:sz w:val="10"/>
                <w:szCs w:val="10"/>
              </w:rPr>
              <w:t>nonspecific</w:t>
            </w:r>
            <w:r w:rsidRPr="00456C12">
              <w:rPr>
                <w:color w:val="000000"/>
                <w:sz w:val="10"/>
                <w:szCs w:val="10"/>
              </w:rPr>
              <w:t xml:space="preserve"> effects on heterologous infectious disease in Ugandan neonates: an investigator-blind </w:t>
            </w:r>
            <w:r>
              <w:rPr>
                <w:color w:val="000000"/>
                <w:sz w:val="10"/>
                <w:szCs w:val="10"/>
              </w:rPr>
              <w:t>randomised</w:t>
            </w:r>
            <w:r w:rsidRPr="00456C12">
              <w:rPr>
                <w:color w:val="000000"/>
                <w:sz w:val="10"/>
                <w:szCs w:val="10"/>
              </w:rPr>
              <w:t xml:space="preserve"> controlled trial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4C521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Prentice et al.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F6EF6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[9]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B76E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3360945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E052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8F66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D16E3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7EE31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9D2E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CA596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E931C6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7614F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CC82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7395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F88C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F5A1E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0F53B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CCB73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Excellent</w:t>
            </w:r>
          </w:p>
        </w:tc>
      </w:tr>
      <w:tr w:rsidR="003C6DEE" w:rsidRPr="00C14DAC" w14:paraId="5F43D7CC" w14:textId="77777777" w:rsidTr="00605B37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820EF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BCG-Induced Trained Immunity in Healthy Individuals: The Effect of Plasma Muramyl Dipeptide Concentration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8514F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Mourits et al.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83000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[1</w:t>
            </w:r>
            <w:r>
              <w:rPr>
                <w:color w:val="000000"/>
                <w:sz w:val="10"/>
                <w:szCs w:val="10"/>
              </w:rPr>
              <w:t>10]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50FB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3262678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59C7F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58FD6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FE8548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4BD05B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850B8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18E78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8096E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0E888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81BB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6B83A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A6B7DF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E8B8CF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6AC0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023F5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Good</w:t>
            </w:r>
          </w:p>
        </w:tc>
      </w:tr>
      <w:tr w:rsidR="003C6DEE" w:rsidRPr="00C14DAC" w14:paraId="2297777D" w14:textId="77777777" w:rsidTr="00605B37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BA90F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 xml:space="preserve">BCG-induced trained immunity in NK cells: Role for </w:t>
            </w:r>
            <w:r>
              <w:rPr>
                <w:color w:val="000000"/>
                <w:sz w:val="10"/>
                <w:szCs w:val="10"/>
              </w:rPr>
              <w:t>nonspecific</w:t>
            </w:r>
            <w:r w:rsidRPr="00456C12">
              <w:rPr>
                <w:color w:val="000000"/>
                <w:sz w:val="10"/>
                <w:szCs w:val="10"/>
              </w:rPr>
              <w:t xml:space="preserve"> protection to infection.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59189F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proofErr w:type="spellStart"/>
            <w:r w:rsidRPr="00456C12">
              <w:rPr>
                <w:color w:val="000000"/>
                <w:sz w:val="10"/>
                <w:szCs w:val="10"/>
              </w:rPr>
              <w:t>Kleinnijenhuis</w:t>
            </w:r>
            <w:proofErr w:type="spellEnd"/>
            <w:r w:rsidRPr="00456C12">
              <w:rPr>
                <w:color w:val="000000"/>
                <w:sz w:val="10"/>
                <w:szCs w:val="10"/>
              </w:rPr>
              <w:t xml:space="preserve"> et al.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12560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[4</w:t>
            </w:r>
            <w:r>
              <w:rPr>
                <w:color w:val="000000"/>
                <w:sz w:val="10"/>
                <w:szCs w:val="10"/>
                <w:lang w:val="en-US"/>
              </w:rPr>
              <w:t>6</w:t>
            </w:r>
            <w:r w:rsidRPr="00456C12">
              <w:rPr>
                <w:color w:val="000000"/>
                <w:sz w:val="10"/>
                <w:szCs w:val="10"/>
              </w:rPr>
              <w:t>]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7AB18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2545115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8FB88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65D6E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CB3AA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-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96C01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4D408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56FE6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B70AE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E938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EBDD3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C4ECF8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3AB1B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88007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62D3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1975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Good</w:t>
            </w:r>
          </w:p>
        </w:tc>
      </w:tr>
      <w:tr w:rsidR="003C6DEE" w:rsidRPr="00C14DAC" w14:paraId="4CC1FEF2" w14:textId="77777777" w:rsidTr="00605B37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CFC78F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 xml:space="preserve">BCG-trained innate immunity leads to </w:t>
            </w:r>
            <w:proofErr w:type="spellStart"/>
            <w:r w:rsidRPr="00456C12">
              <w:rPr>
                <w:color w:val="000000"/>
                <w:sz w:val="10"/>
                <w:szCs w:val="10"/>
              </w:rPr>
              <w:t>fetal</w:t>
            </w:r>
            <w:proofErr w:type="spellEnd"/>
            <w:r w:rsidRPr="00456C12">
              <w:rPr>
                <w:color w:val="000000"/>
                <w:sz w:val="10"/>
                <w:szCs w:val="10"/>
              </w:rPr>
              <w:t xml:space="preserve"> growth restriction by altering </w:t>
            </w:r>
            <w:r>
              <w:rPr>
                <w:color w:val="000000"/>
                <w:sz w:val="10"/>
                <w:szCs w:val="10"/>
              </w:rPr>
              <w:t xml:space="preserve">the </w:t>
            </w:r>
            <w:r w:rsidRPr="00456C12">
              <w:rPr>
                <w:color w:val="000000"/>
                <w:sz w:val="10"/>
                <w:szCs w:val="10"/>
              </w:rPr>
              <w:t xml:space="preserve">immune cell profile in the </w:t>
            </w:r>
            <w:r>
              <w:rPr>
                <w:color w:val="000000"/>
                <w:sz w:val="10"/>
                <w:szCs w:val="10"/>
              </w:rPr>
              <w:t>mouse-developing</w:t>
            </w:r>
            <w:r w:rsidRPr="00456C12">
              <w:rPr>
                <w:color w:val="000000"/>
                <w:sz w:val="10"/>
                <w:szCs w:val="10"/>
              </w:rPr>
              <w:t xml:space="preserve"> placent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2787E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Dang et al.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9653CF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[4</w:t>
            </w:r>
            <w:r>
              <w:rPr>
                <w:color w:val="000000"/>
                <w:sz w:val="10"/>
                <w:szCs w:val="10"/>
                <w:lang w:val="en-US"/>
              </w:rPr>
              <w:t>8</w:t>
            </w:r>
            <w:r w:rsidRPr="00456C12">
              <w:rPr>
                <w:color w:val="000000"/>
                <w:sz w:val="10"/>
                <w:szCs w:val="10"/>
              </w:rPr>
              <w:t>]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19F55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3453322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57C2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D86F1B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B4C9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-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5A79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9A9C2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45CC8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8208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4938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CED52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95AF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3E9C8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C8A0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71503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E0D53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Good</w:t>
            </w:r>
          </w:p>
        </w:tc>
      </w:tr>
      <w:tr w:rsidR="003C6DEE" w:rsidRPr="00C14DAC" w14:paraId="7380E269" w14:textId="77777777" w:rsidTr="00605B37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5E62EE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Both very low- and very high in vitro cytokine responses were associated with infant death in low-birth-weight children from Guinea Bissau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06163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Tetteh et al. 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8ECF9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[8</w:t>
            </w:r>
            <w:r>
              <w:rPr>
                <w:color w:val="000000"/>
                <w:sz w:val="10"/>
                <w:szCs w:val="10"/>
              </w:rPr>
              <w:t>6</w:t>
            </w:r>
            <w:r w:rsidRPr="00456C12">
              <w:rPr>
                <w:color w:val="000000"/>
                <w:sz w:val="10"/>
                <w:szCs w:val="10"/>
              </w:rPr>
              <w:t>]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F842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2471436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3D253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C92AB6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78546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4A7D16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D790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08D8B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D94EF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F742C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C8CD38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758E6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59E1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F0F42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9193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B91C56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Very Good</w:t>
            </w:r>
          </w:p>
        </w:tc>
      </w:tr>
      <w:tr w:rsidR="003C6DEE" w:rsidRPr="00C14DAC" w14:paraId="0296A0F5" w14:textId="77777777" w:rsidTr="00605B37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7AC7D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CD4 T-cell-mediated heterologous immunity between mycobacteria and poxvirus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503F2B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Mathurin et al.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942ED6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[</w:t>
            </w:r>
            <w:r>
              <w:rPr>
                <w:color w:val="000000"/>
                <w:sz w:val="10"/>
                <w:szCs w:val="10"/>
                <w:lang w:val="en-US"/>
              </w:rPr>
              <w:t>71</w:t>
            </w:r>
            <w:r w:rsidRPr="00456C12">
              <w:rPr>
                <w:color w:val="000000"/>
                <w:sz w:val="10"/>
                <w:szCs w:val="10"/>
              </w:rPr>
              <w:t>]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D595E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919379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E436FB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DE4EB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E3EBE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-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CEEC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C1328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CC7D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BC97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BC66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770282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80BB2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576A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6512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D3B5CF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F296F8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Good</w:t>
            </w:r>
          </w:p>
        </w:tc>
      </w:tr>
      <w:tr w:rsidR="003C6DEE" w:rsidRPr="00C14DAC" w14:paraId="60448520" w14:textId="77777777" w:rsidTr="00605B37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98A0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 xml:space="preserve">Changes in </w:t>
            </w:r>
            <w:r>
              <w:rPr>
                <w:color w:val="000000"/>
                <w:sz w:val="10"/>
                <w:szCs w:val="10"/>
              </w:rPr>
              <w:t>nonspecific</w:t>
            </w:r>
            <w:r w:rsidRPr="00456C12">
              <w:rPr>
                <w:color w:val="000000"/>
                <w:sz w:val="10"/>
                <w:szCs w:val="10"/>
              </w:rPr>
              <w:t xml:space="preserve"> lymphoid (NK, K, T cell) cytotoxicity following BCG </w:t>
            </w:r>
            <w:r>
              <w:rPr>
                <w:color w:val="000000"/>
                <w:sz w:val="10"/>
                <w:szCs w:val="10"/>
              </w:rPr>
              <w:t>immunisation</w:t>
            </w:r>
            <w:r w:rsidRPr="00456C12">
              <w:rPr>
                <w:color w:val="000000"/>
                <w:sz w:val="10"/>
                <w:szCs w:val="10"/>
              </w:rPr>
              <w:t xml:space="preserve"> of healthy subject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212322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Thatcher et al.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4DB21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[</w:t>
            </w:r>
            <w:r>
              <w:rPr>
                <w:color w:val="000000"/>
                <w:sz w:val="10"/>
                <w:szCs w:val="10"/>
                <w:lang w:val="en-US"/>
              </w:rPr>
              <w:t>81</w:t>
            </w:r>
            <w:r w:rsidRPr="00456C12">
              <w:rPr>
                <w:color w:val="000000"/>
                <w:sz w:val="10"/>
                <w:szCs w:val="10"/>
              </w:rPr>
              <w:t>]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69F3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078A1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48ED78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AE40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-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A5BF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C7363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80F9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-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FAB00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3FE1C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52B9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271933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E9A6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7682AB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F896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6FF8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Fair</w:t>
            </w:r>
          </w:p>
        </w:tc>
      </w:tr>
      <w:tr w:rsidR="003C6DEE" w:rsidRPr="00C14DAC" w14:paraId="6281F39B" w14:textId="77777777" w:rsidTr="00605B37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3FC3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haracterisation</w:t>
            </w:r>
            <w:r w:rsidRPr="00456C12">
              <w:rPr>
                <w:color w:val="000000"/>
                <w:sz w:val="10"/>
                <w:szCs w:val="10"/>
              </w:rPr>
              <w:t xml:space="preserve"> of the Infant Immune System and the Influence and Immunogenicity of BCG Vaccination in Infant and Adult Rhesus Macaqu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E05AF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proofErr w:type="spellStart"/>
            <w:r w:rsidRPr="00456C12">
              <w:rPr>
                <w:color w:val="000000"/>
                <w:sz w:val="10"/>
                <w:szCs w:val="10"/>
              </w:rPr>
              <w:t>Sarfas</w:t>
            </w:r>
            <w:proofErr w:type="spellEnd"/>
            <w:r w:rsidRPr="00456C12">
              <w:rPr>
                <w:color w:val="000000"/>
                <w:sz w:val="10"/>
                <w:szCs w:val="10"/>
              </w:rPr>
              <w:t xml:space="preserve"> et al.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80DC4E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[10</w:t>
            </w:r>
            <w:r>
              <w:rPr>
                <w:color w:val="000000"/>
                <w:sz w:val="10"/>
                <w:szCs w:val="10"/>
              </w:rPr>
              <w:t>6</w:t>
            </w:r>
            <w:r w:rsidRPr="00456C12">
              <w:rPr>
                <w:color w:val="000000"/>
                <w:sz w:val="10"/>
                <w:szCs w:val="10"/>
              </w:rPr>
              <w:t>]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723AF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3470761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0EE0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2778C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0362B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ACFF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49D182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755B2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F75F8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D5893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BBE30F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2804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F143B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B7F45F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6D1A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5D826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Very Good</w:t>
            </w:r>
          </w:p>
        </w:tc>
      </w:tr>
      <w:tr w:rsidR="003C6DEE" w:rsidRPr="00C14DAC" w14:paraId="29AB3611" w14:textId="77777777" w:rsidTr="00605B37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6B7E4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 xml:space="preserve">Circadian rhythm influences </w:t>
            </w:r>
            <w:r>
              <w:rPr>
                <w:color w:val="000000"/>
                <w:sz w:val="10"/>
                <w:szCs w:val="10"/>
              </w:rPr>
              <w:t xml:space="preserve">the </w:t>
            </w:r>
            <w:r w:rsidRPr="00456C12">
              <w:rPr>
                <w:color w:val="000000"/>
                <w:sz w:val="10"/>
                <w:szCs w:val="10"/>
              </w:rPr>
              <w:t>induction of trained immunity by BCG vaccination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D8B5D2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de Bree et al.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C42A6E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[</w:t>
            </w:r>
            <w:r>
              <w:rPr>
                <w:color w:val="000000"/>
                <w:sz w:val="10"/>
                <w:szCs w:val="10"/>
                <w:lang w:val="en-US"/>
              </w:rPr>
              <w:t>114</w:t>
            </w:r>
            <w:r w:rsidRPr="00456C12">
              <w:rPr>
                <w:color w:val="000000"/>
                <w:sz w:val="10"/>
                <w:szCs w:val="10"/>
              </w:rPr>
              <w:t>]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CA298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3269273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16528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68A616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877CE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8DD33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AAC52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1818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2292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21773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8304E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215A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5652B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AFC0D3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514A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77094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Very Good</w:t>
            </w:r>
          </w:p>
        </w:tc>
      </w:tr>
      <w:tr w:rsidR="003C6DEE" w:rsidRPr="00C14DAC" w14:paraId="465DBF37" w14:textId="77777777" w:rsidTr="00605B37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6052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 xml:space="preserve">Comparison between </w:t>
            </w:r>
            <w:proofErr w:type="spellStart"/>
            <w:r w:rsidRPr="00456C12">
              <w:rPr>
                <w:color w:val="000000"/>
                <w:sz w:val="10"/>
                <w:szCs w:val="10"/>
              </w:rPr>
              <w:t>immunopotency</w:t>
            </w:r>
            <w:proofErr w:type="spellEnd"/>
            <w:r w:rsidRPr="00456C12">
              <w:rPr>
                <w:color w:val="000000"/>
                <w:sz w:val="10"/>
                <w:szCs w:val="10"/>
              </w:rPr>
              <w:t xml:space="preserve"> tests and specific active or passive acquired resistance against Mycobacterium tuberculosis in mice induced with three different preparations of BCG Pasteur vaccin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3FFD3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proofErr w:type="spellStart"/>
            <w:r w:rsidRPr="00456C12">
              <w:rPr>
                <w:color w:val="000000"/>
                <w:sz w:val="10"/>
                <w:szCs w:val="10"/>
              </w:rPr>
              <w:t>Brandely</w:t>
            </w:r>
            <w:proofErr w:type="spellEnd"/>
            <w:r w:rsidRPr="00456C12">
              <w:rPr>
                <w:color w:val="000000"/>
                <w:sz w:val="10"/>
                <w:szCs w:val="10"/>
              </w:rPr>
              <w:t xml:space="preserve"> et al.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E0DC6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[9</w:t>
            </w:r>
            <w:r>
              <w:rPr>
                <w:color w:val="000000"/>
                <w:sz w:val="10"/>
                <w:szCs w:val="10"/>
              </w:rPr>
              <w:t>6</w:t>
            </w:r>
            <w:r w:rsidRPr="00456C12">
              <w:rPr>
                <w:color w:val="000000"/>
                <w:sz w:val="10"/>
                <w:szCs w:val="10"/>
              </w:rPr>
              <w:t>]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322B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641310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7D07F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6884F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37EF06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-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9BF73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928BC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09F5F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2DCAF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F3A98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07B828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308F5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75738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D9C0AE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1BC0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7838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Good</w:t>
            </w:r>
          </w:p>
        </w:tc>
      </w:tr>
      <w:tr w:rsidR="003C6DEE" w:rsidRPr="00C14DAC" w14:paraId="08D50971" w14:textId="77777777" w:rsidTr="00605B37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7D6D6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 xml:space="preserve">Correlation of increased metabolic activity, resistance to infection, enhanced phagocytosis, and inhibition of bacterial growth by macrophages from </w:t>
            </w:r>
            <w:r>
              <w:rPr>
                <w:color w:val="000000"/>
                <w:sz w:val="10"/>
                <w:szCs w:val="10"/>
              </w:rPr>
              <w:t>Listeria</w:t>
            </w:r>
            <w:r w:rsidRPr="00456C12">
              <w:rPr>
                <w:color w:val="000000"/>
                <w:sz w:val="10"/>
                <w:szCs w:val="10"/>
              </w:rPr>
              <w:t>- and BCG-infected mice.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DB131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proofErr w:type="spellStart"/>
            <w:r w:rsidRPr="00456C12">
              <w:rPr>
                <w:color w:val="000000"/>
                <w:sz w:val="10"/>
                <w:szCs w:val="10"/>
              </w:rPr>
              <w:t>Ratzan</w:t>
            </w:r>
            <w:proofErr w:type="spellEnd"/>
            <w:r w:rsidRPr="00456C12">
              <w:rPr>
                <w:color w:val="000000"/>
                <w:sz w:val="10"/>
                <w:szCs w:val="10"/>
              </w:rPr>
              <w:t xml:space="preserve"> et al.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78FB53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[</w:t>
            </w:r>
            <w:r>
              <w:rPr>
                <w:color w:val="000000"/>
                <w:sz w:val="10"/>
                <w:szCs w:val="10"/>
              </w:rPr>
              <w:t>53</w:t>
            </w:r>
            <w:r w:rsidRPr="00456C12">
              <w:rPr>
                <w:color w:val="000000"/>
                <w:sz w:val="10"/>
                <w:szCs w:val="10"/>
              </w:rPr>
              <w:t>]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E9D6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462912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F97B2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F6F90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BCB4FF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-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8759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45C0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C470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D8506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51AD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34D8B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D2CA7B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AE8EC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91833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2528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F5554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Good</w:t>
            </w:r>
          </w:p>
        </w:tc>
      </w:tr>
      <w:tr w:rsidR="003C6DEE" w:rsidRPr="00C14DAC" w14:paraId="04DCCE4C" w14:textId="77777777" w:rsidTr="00605B37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D7F19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 xml:space="preserve">Delayed BCG vaccination results in minimal alterations in T cell immunogenicity of acellular pertussis and tetanus </w:t>
            </w:r>
            <w:r>
              <w:rPr>
                <w:color w:val="000000"/>
                <w:sz w:val="10"/>
                <w:szCs w:val="10"/>
              </w:rPr>
              <w:t>immunisations</w:t>
            </w:r>
            <w:r w:rsidRPr="00456C12">
              <w:rPr>
                <w:color w:val="000000"/>
                <w:sz w:val="10"/>
                <w:szCs w:val="10"/>
              </w:rPr>
              <w:t xml:space="preserve"> in HIV-exposed infant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5B2663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Blakney et al.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DC6E3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[7</w:t>
            </w:r>
            <w:r>
              <w:rPr>
                <w:color w:val="000000"/>
                <w:sz w:val="10"/>
                <w:szCs w:val="10"/>
              </w:rPr>
              <w:t>6</w:t>
            </w:r>
            <w:r w:rsidRPr="00456C12">
              <w:rPr>
                <w:color w:val="000000"/>
                <w:sz w:val="10"/>
                <w:szCs w:val="10"/>
              </w:rPr>
              <w:t>]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7D346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2625954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50605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8D767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5E92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D582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C9CB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45D82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14464E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D9DE6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35D482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2656D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DD76BB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209F8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3DAD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3F9FA8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Very Good</w:t>
            </w:r>
          </w:p>
        </w:tc>
      </w:tr>
      <w:tr w:rsidR="003C6DEE" w:rsidRPr="00C14DAC" w14:paraId="2696DC0A" w14:textId="77777777" w:rsidTr="00605B37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2DA0E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 xml:space="preserve">Effect of diet on </w:t>
            </w:r>
            <w:r>
              <w:rPr>
                <w:color w:val="000000"/>
                <w:sz w:val="10"/>
                <w:szCs w:val="10"/>
              </w:rPr>
              <w:t>nonspecific</w:t>
            </w:r>
            <w:r w:rsidRPr="00456C12">
              <w:rPr>
                <w:color w:val="000000"/>
                <w:sz w:val="10"/>
                <w:szCs w:val="10"/>
              </w:rPr>
              <w:t xml:space="preserve"> </w:t>
            </w:r>
            <w:r>
              <w:rPr>
                <w:color w:val="000000"/>
                <w:sz w:val="10"/>
                <w:szCs w:val="10"/>
              </w:rPr>
              <w:t>antimicrobial</w:t>
            </w:r>
            <w:r w:rsidRPr="00456C12">
              <w:rPr>
                <w:color w:val="000000"/>
                <w:sz w:val="10"/>
                <w:szCs w:val="10"/>
              </w:rPr>
              <w:t xml:space="preserve"> resistance in Mycobacterium </w:t>
            </w:r>
            <w:proofErr w:type="spellStart"/>
            <w:r w:rsidRPr="00456C12">
              <w:rPr>
                <w:color w:val="000000"/>
                <w:sz w:val="10"/>
                <w:szCs w:val="10"/>
              </w:rPr>
              <w:t>bovis</w:t>
            </w:r>
            <w:proofErr w:type="spellEnd"/>
            <w:r w:rsidRPr="00456C12">
              <w:rPr>
                <w:color w:val="000000"/>
                <w:sz w:val="10"/>
                <w:szCs w:val="10"/>
              </w:rPr>
              <w:t xml:space="preserve"> BCG-vaccinated guinea pigs 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D4178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McMurray et al.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596E0E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[</w:t>
            </w:r>
            <w:r>
              <w:rPr>
                <w:color w:val="000000"/>
                <w:sz w:val="10"/>
                <w:szCs w:val="10"/>
                <w:lang w:val="en-US"/>
              </w:rPr>
              <w:t>55</w:t>
            </w:r>
            <w:r w:rsidRPr="00456C12">
              <w:rPr>
                <w:color w:val="000000"/>
                <w:sz w:val="10"/>
                <w:szCs w:val="10"/>
              </w:rPr>
              <w:t>]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F7988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2607F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B3822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5682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29D7D2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494E7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4B18E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C6B8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25025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697C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A33B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DEB3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64663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2BE73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11386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Good</w:t>
            </w:r>
          </w:p>
        </w:tc>
      </w:tr>
      <w:tr w:rsidR="003C6DEE" w:rsidRPr="00C14DAC" w14:paraId="339D3D43" w14:textId="77777777" w:rsidTr="00605B37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435BE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 xml:space="preserve">Effect of </w:t>
            </w:r>
            <w:r>
              <w:rPr>
                <w:color w:val="000000"/>
                <w:sz w:val="10"/>
                <w:szCs w:val="10"/>
              </w:rPr>
              <w:t>pretreatment</w:t>
            </w:r>
            <w:r w:rsidRPr="00456C12">
              <w:rPr>
                <w:color w:val="000000"/>
                <w:sz w:val="10"/>
                <w:szCs w:val="10"/>
              </w:rPr>
              <w:t xml:space="preserve"> with Bacillus </w:t>
            </w:r>
            <w:r>
              <w:rPr>
                <w:color w:val="000000"/>
                <w:sz w:val="10"/>
                <w:szCs w:val="10"/>
              </w:rPr>
              <w:t>Calmette-Guérin</w:t>
            </w:r>
            <w:r w:rsidRPr="00456C12">
              <w:rPr>
                <w:color w:val="000000"/>
                <w:sz w:val="10"/>
                <w:szCs w:val="10"/>
              </w:rPr>
              <w:t xml:space="preserve"> on the course of a Listeria monocytogenes infection in normal and congenitally athymic (nude) mic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0E5FC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proofErr w:type="spellStart"/>
            <w:r w:rsidRPr="00456C12">
              <w:rPr>
                <w:color w:val="000000"/>
                <w:sz w:val="10"/>
                <w:szCs w:val="10"/>
              </w:rPr>
              <w:t>Ruitenberg</w:t>
            </w:r>
            <w:proofErr w:type="spellEnd"/>
            <w:r w:rsidRPr="00456C12">
              <w:rPr>
                <w:color w:val="000000"/>
                <w:sz w:val="10"/>
                <w:szCs w:val="10"/>
              </w:rPr>
              <w:t xml:space="preserve"> et al.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7D90D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[</w:t>
            </w:r>
            <w:r>
              <w:rPr>
                <w:color w:val="000000"/>
                <w:sz w:val="10"/>
                <w:szCs w:val="10"/>
              </w:rPr>
              <w:t>70</w:t>
            </w:r>
            <w:r w:rsidRPr="00456C12">
              <w:rPr>
                <w:color w:val="000000"/>
                <w:sz w:val="10"/>
                <w:szCs w:val="10"/>
              </w:rPr>
              <w:t>]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2A546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82150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F409FE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03FBF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A608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24C76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015C2F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A344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4FB16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14CAB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F6EF26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1530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B25A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0905F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2F6D6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84903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Good</w:t>
            </w:r>
          </w:p>
        </w:tc>
      </w:tr>
      <w:tr w:rsidR="003C6DEE" w:rsidRPr="00C14DAC" w14:paraId="6349BC8E" w14:textId="77777777" w:rsidTr="00605B37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3FE7E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Effects of Bacillus Calmette–</w:t>
            </w:r>
            <w:proofErr w:type="gramStart"/>
            <w:r w:rsidRPr="00456C12">
              <w:rPr>
                <w:color w:val="000000"/>
                <w:sz w:val="10"/>
                <w:szCs w:val="10"/>
              </w:rPr>
              <w:t>Guérin  (</w:t>
            </w:r>
            <w:proofErr w:type="gramEnd"/>
            <w:r w:rsidRPr="00456C12">
              <w:rPr>
                <w:color w:val="000000"/>
                <w:sz w:val="10"/>
                <w:szCs w:val="10"/>
              </w:rPr>
              <w:t xml:space="preserve">BCG) vaccination at birth on T and B lymphocyte subsets: Results from a clinical </w:t>
            </w:r>
            <w:r>
              <w:rPr>
                <w:color w:val="000000"/>
                <w:sz w:val="10"/>
                <w:szCs w:val="10"/>
              </w:rPr>
              <w:t>randomised</w:t>
            </w:r>
            <w:r w:rsidRPr="00456C12">
              <w:rPr>
                <w:color w:val="000000"/>
                <w:sz w:val="10"/>
                <w:szCs w:val="10"/>
              </w:rPr>
              <w:t xml:space="preserve"> trial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8708B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Birk et al.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66C96B" w14:textId="77777777" w:rsidR="003C6DEE" w:rsidRPr="00BF1471" w:rsidRDefault="003C6DEE" w:rsidP="00605B37">
            <w:pPr>
              <w:rPr>
                <w:color w:val="000000"/>
                <w:sz w:val="10"/>
                <w:szCs w:val="10"/>
                <w:lang w:val="en-US"/>
              </w:rPr>
            </w:pPr>
            <w:r w:rsidRPr="00456C12">
              <w:rPr>
                <w:color w:val="000000"/>
                <w:sz w:val="10"/>
                <w:szCs w:val="10"/>
              </w:rPr>
              <w:t>[7</w:t>
            </w:r>
            <w:r>
              <w:rPr>
                <w:color w:val="000000"/>
                <w:sz w:val="10"/>
                <w:szCs w:val="10"/>
              </w:rPr>
              <w:t>9</w:t>
            </w:r>
            <w:r>
              <w:rPr>
                <w:color w:val="000000"/>
                <w:sz w:val="10"/>
                <w:szCs w:val="10"/>
                <w:lang w:val="en-US"/>
              </w:rPr>
              <w:t>]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4A05D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2896345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E8ECE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4920D3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CE3AB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36E69E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3A47E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E4BF7B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2C0B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F880C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0362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D9EE9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A3568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B1E9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1140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3AC2A3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Excellent</w:t>
            </w:r>
          </w:p>
        </w:tc>
      </w:tr>
      <w:tr w:rsidR="003C6DEE" w:rsidRPr="00C14DAC" w14:paraId="0A9B3A3F" w14:textId="77777777" w:rsidTr="00605B37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D38F8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 xml:space="preserve">Efficacy of BCG Vaccination Against Respiratory Tract Infections in Older Adults During the Coronavirus Disease 2019 </w:t>
            </w:r>
            <w:proofErr w:type="spellStart"/>
            <w:r w:rsidRPr="00456C12">
              <w:rPr>
                <w:color w:val="000000"/>
                <w:sz w:val="10"/>
                <w:szCs w:val="10"/>
              </w:rPr>
              <w:t>PandemiC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35A56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proofErr w:type="spellStart"/>
            <w:r w:rsidRPr="00456C12">
              <w:rPr>
                <w:color w:val="000000"/>
                <w:sz w:val="10"/>
                <w:szCs w:val="10"/>
              </w:rPr>
              <w:t>Moorlag</w:t>
            </w:r>
            <w:proofErr w:type="spellEnd"/>
            <w:r w:rsidRPr="00456C12">
              <w:rPr>
                <w:color w:val="000000"/>
                <w:sz w:val="10"/>
                <w:szCs w:val="10"/>
              </w:rPr>
              <w:t xml:space="preserve"> et al.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1824B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[10</w:t>
            </w:r>
            <w:r>
              <w:rPr>
                <w:color w:val="000000"/>
                <w:sz w:val="10"/>
                <w:szCs w:val="10"/>
              </w:rPr>
              <w:t>5</w:t>
            </w:r>
            <w:r w:rsidRPr="00456C12">
              <w:rPr>
                <w:color w:val="000000"/>
                <w:sz w:val="10"/>
                <w:szCs w:val="10"/>
              </w:rPr>
              <w:t>]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512F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3524726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6489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B3958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3CE2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69225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7FC1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6DC716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B3F3B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582AB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2917E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F47188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44852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74A6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F333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5D2D2F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Excellent</w:t>
            </w:r>
          </w:p>
        </w:tc>
      </w:tr>
      <w:tr w:rsidR="003C6DEE" w:rsidRPr="00C14DAC" w14:paraId="54F7D2BA" w14:textId="77777777" w:rsidTr="00605B37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16320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Enhancement of T suppressor activity in mice by high doses of BCG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89A6F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proofErr w:type="spellStart"/>
            <w:r w:rsidRPr="00456C12">
              <w:rPr>
                <w:color w:val="000000"/>
                <w:sz w:val="10"/>
                <w:szCs w:val="10"/>
              </w:rPr>
              <w:t>Geffard</w:t>
            </w:r>
            <w:proofErr w:type="spellEnd"/>
            <w:r w:rsidRPr="00456C12">
              <w:rPr>
                <w:color w:val="000000"/>
                <w:sz w:val="10"/>
                <w:szCs w:val="10"/>
              </w:rPr>
              <w:t xml:space="preserve"> et al.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D6E73D" w14:textId="77777777" w:rsidR="003C6DEE" w:rsidRPr="00BF1471" w:rsidRDefault="003C6DEE" w:rsidP="00605B37">
            <w:pPr>
              <w:rPr>
                <w:color w:val="000000"/>
                <w:sz w:val="10"/>
                <w:szCs w:val="10"/>
                <w:lang w:val="en-US"/>
              </w:rPr>
            </w:pPr>
            <w:r w:rsidRPr="00456C12">
              <w:rPr>
                <w:color w:val="000000"/>
                <w:sz w:val="10"/>
                <w:szCs w:val="10"/>
              </w:rPr>
              <w:t>[7</w:t>
            </w:r>
            <w:r>
              <w:rPr>
                <w:color w:val="000000"/>
                <w:sz w:val="10"/>
                <w:szCs w:val="10"/>
              </w:rPr>
              <w:t>4</w:t>
            </w:r>
            <w:r>
              <w:rPr>
                <w:color w:val="000000"/>
                <w:sz w:val="10"/>
                <w:szCs w:val="10"/>
                <w:lang w:val="en-US"/>
              </w:rPr>
              <w:t>]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71D55F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13588E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391E8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54B37B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61D06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4308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0620C8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24508F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31E66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1D51E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F9C43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9D59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4BB2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7BCBB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1EB9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Good</w:t>
            </w:r>
          </w:p>
        </w:tc>
      </w:tr>
      <w:tr w:rsidR="003C6DEE" w:rsidRPr="00C14DAC" w14:paraId="1CF16F19" w14:textId="77777777" w:rsidTr="00605B37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5BFF5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lastRenderedPageBreak/>
              <w:t xml:space="preserve">Gamma-Irradiated Bacille </w:t>
            </w:r>
            <w:r>
              <w:rPr>
                <w:color w:val="000000"/>
                <w:sz w:val="10"/>
                <w:szCs w:val="10"/>
              </w:rPr>
              <w:t>Calmette-Guérin</w:t>
            </w:r>
            <w:r w:rsidRPr="00456C12">
              <w:rPr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456C12">
              <w:rPr>
                <w:color w:val="000000"/>
                <w:sz w:val="10"/>
                <w:szCs w:val="10"/>
              </w:rPr>
              <w:t>VaccinationDoes</w:t>
            </w:r>
            <w:proofErr w:type="spellEnd"/>
            <w:r w:rsidRPr="00456C12">
              <w:rPr>
                <w:color w:val="000000"/>
                <w:sz w:val="10"/>
                <w:szCs w:val="10"/>
              </w:rPr>
              <w:t xml:space="preserve"> Not Modulate the Innate Immune Response </w:t>
            </w:r>
            <w:r>
              <w:rPr>
                <w:color w:val="000000"/>
                <w:sz w:val="10"/>
                <w:szCs w:val="10"/>
              </w:rPr>
              <w:t>during experimental</w:t>
            </w:r>
            <w:r w:rsidRPr="00456C12">
              <w:rPr>
                <w:color w:val="000000"/>
                <w:sz w:val="10"/>
                <w:szCs w:val="10"/>
              </w:rPr>
              <w:t xml:space="preserve"> Human Endotoxemia in Adult Mal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606BC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Hamers et al.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4146938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[</w:t>
            </w:r>
            <w:r>
              <w:rPr>
                <w:color w:val="000000"/>
                <w:sz w:val="10"/>
                <w:szCs w:val="10"/>
              </w:rPr>
              <w:t>100</w:t>
            </w:r>
            <w:r w:rsidRPr="00456C12">
              <w:rPr>
                <w:color w:val="000000"/>
                <w:sz w:val="10"/>
                <w:szCs w:val="10"/>
              </w:rPr>
              <w:t>]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1569B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2588398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84E87E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D81C4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C12528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-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B622B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2086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F83546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209592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16E56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6B27F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9D5A6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B618C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E0304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A7F16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E5A4D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Very Good</w:t>
            </w:r>
          </w:p>
        </w:tc>
      </w:tr>
      <w:tr w:rsidR="003C6DEE" w:rsidRPr="00C14DAC" w14:paraId="439E1CE6" w14:textId="77777777" w:rsidTr="00605B37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FE553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Glutathione Metabolism Contributes to the Induction of Trained Immunity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4D99C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Ferreira et al.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119EF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[</w:t>
            </w:r>
            <w:r>
              <w:rPr>
                <w:color w:val="000000"/>
                <w:sz w:val="10"/>
                <w:szCs w:val="10"/>
                <w:lang w:val="en-US"/>
              </w:rPr>
              <w:t>50</w:t>
            </w:r>
            <w:r w:rsidRPr="00456C12">
              <w:rPr>
                <w:color w:val="000000"/>
                <w:sz w:val="10"/>
                <w:szCs w:val="10"/>
              </w:rPr>
              <w:t>]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B651B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3391921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32A9AE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A44F3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F534E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-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BDA3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E0163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C16E2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ABF27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8265D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8A17C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E7D3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5831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13BFDB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440F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2D799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Good</w:t>
            </w:r>
          </w:p>
        </w:tc>
      </w:tr>
      <w:tr w:rsidR="003C6DEE" w:rsidRPr="00C14DAC" w14:paraId="4DB970C6" w14:textId="77777777" w:rsidTr="00605B37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C7803E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Hepatitis B vaccine co-administration influences the heterologous effects of neonatal BCG vaccination in a sex-differential manner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8F9873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Pittet et al.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D84A06" w14:textId="77777777" w:rsidR="003C6DEE" w:rsidRPr="00BF1471" w:rsidRDefault="003C6DEE" w:rsidP="00605B37">
            <w:pPr>
              <w:rPr>
                <w:color w:val="000000"/>
                <w:sz w:val="10"/>
                <w:szCs w:val="10"/>
                <w:lang w:val="en-US"/>
              </w:rPr>
            </w:pPr>
            <w:r w:rsidRPr="00456C12">
              <w:rPr>
                <w:color w:val="000000"/>
                <w:sz w:val="10"/>
                <w:szCs w:val="10"/>
              </w:rPr>
              <w:t>[</w:t>
            </w:r>
            <w:r>
              <w:rPr>
                <w:color w:val="000000"/>
                <w:sz w:val="10"/>
                <w:szCs w:val="10"/>
                <w:lang w:val="en-US"/>
              </w:rPr>
              <w:t>91]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9C7E46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3510549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5492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52608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0BCE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C9688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7AF5B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F08A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AE8C6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0B71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BD76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438C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21AE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E109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03FEF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1990E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Excellent</w:t>
            </w:r>
          </w:p>
        </w:tc>
      </w:tr>
      <w:tr w:rsidR="003C6DEE" w:rsidRPr="00C14DAC" w14:paraId="48727E52" w14:textId="77777777" w:rsidTr="00605B37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2828BB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 xml:space="preserve">Heterologous immunological effects of early BCG vaccination in low-birth-weight infants in Guinea-Bissau: a </w:t>
            </w:r>
            <w:r>
              <w:rPr>
                <w:color w:val="000000"/>
                <w:sz w:val="10"/>
                <w:szCs w:val="10"/>
              </w:rPr>
              <w:t>randomised-controlled</w:t>
            </w:r>
            <w:r w:rsidRPr="00456C12">
              <w:rPr>
                <w:color w:val="000000"/>
                <w:sz w:val="10"/>
                <w:szCs w:val="10"/>
              </w:rPr>
              <w:t xml:space="preserve"> trial.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AF6EBE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Jensen et al.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383C92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[</w:t>
            </w:r>
            <w:r>
              <w:rPr>
                <w:color w:val="000000"/>
                <w:sz w:val="10"/>
                <w:szCs w:val="10"/>
              </w:rPr>
              <w:t>90</w:t>
            </w:r>
            <w:r w:rsidRPr="00456C12">
              <w:rPr>
                <w:color w:val="000000"/>
                <w:sz w:val="10"/>
                <w:szCs w:val="10"/>
              </w:rPr>
              <w:t>]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78AD2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2521014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8157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7CAE6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B916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45796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02B1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282D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2A91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D53D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55FDF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FD335E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A864EF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34D8C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6C12DF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1CB5A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Excellent</w:t>
            </w:r>
          </w:p>
        </w:tc>
      </w:tr>
      <w:tr w:rsidR="003C6DEE" w:rsidRPr="00C14DAC" w14:paraId="7DC1E5C1" w14:textId="77777777" w:rsidTr="00605B37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64ECC6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Human Newborn Monocytes Demonstrate Distinct BCG-Induced Primary and Trained Innate Cytokine Production and Metabolic Activation In Vitro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DC51BB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Angelidou et al.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43838B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[10</w:t>
            </w:r>
            <w:r>
              <w:rPr>
                <w:color w:val="000000"/>
                <w:sz w:val="10"/>
                <w:szCs w:val="10"/>
              </w:rPr>
              <w:t>8</w:t>
            </w:r>
            <w:r w:rsidRPr="00456C12">
              <w:rPr>
                <w:color w:val="000000"/>
                <w:sz w:val="10"/>
                <w:szCs w:val="10"/>
              </w:rPr>
              <w:t>]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3BC42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3432683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BA27A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F7533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00F5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-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8CF4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248E63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763A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35CE0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2E121B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9395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902B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AF87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B6F23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34D23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2ECC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Good</w:t>
            </w:r>
          </w:p>
        </w:tc>
      </w:tr>
      <w:tr w:rsidR="003C6DEE" w:rsidRPr="00C14DAC" w14:paraId="4188FEAD" w14:textId="77777777" w:rsidTr="00605B37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98130E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proofErr w:type="spellStart"/>
            <w:r w:rsidRPr="00456C12">
              <w:rPr>
                <w:color w:val="000000"/>
                <w:sz w:val="10"/>
                <w:szCs w:val="10"/>
              </w:rPr>
              <w:t>Immunometabolic</w:t>
            </w:r>
            <w:proofErr w:type="spellEnd"/>
            <w:r w:rsidRPr="00456C12">
              <w:rPr>
                <w:color w:val="000000"/>
                <w:sz w:val="10"/>
                <w:szCs w:val="10"/>
              </w:rPr>
              <w:t xml:space="preserve"> Pathways in BCG-Induced Trained Immunity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1FAFF6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Arts et al.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AE7332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[</w:t>
            </w:r>
            <w:r>
              <w:rPr>
                <w:color w:val="000000"/>
                <w:sz w:val="10"/>
                <w:szCs w:val="10"/>
              </w:rPr>
              <w:t>52</w:t>
            </w:r>
            <w:r w:rsidRPr="00456C12">
              <w:rPr>
                <w:color w:val="000000"/>
                <w:sz w:val="10"/>
                <w:szCs w:val="10"/>
              </w:rPr>
              <w:t>]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85FE56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2792686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7AF36B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D9495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DF063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-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FE38A2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F71B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A9C0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F850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EBC33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76D0E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385EB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692E8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EB4DB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BD28F3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D8C1A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Good</w:t>
            </w:r>
          </w:p>
        </w:tc>
      </w:tr>
      <w:tr w:rsidR="003C6DEE" w:rsidRPr="00C14DAC" w14:paraId="65DF3494" w14:textId="77777777" w:rsidTr="00605B37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F0DB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 xml:space="preserve">Impaired macrophage functions as a possible basis of </w:t>
            </w:r>
            <w:r>
              <w:rPr>
                <w:color w:val="000000"/>
                <w:sz w:val="10"/>
                <w:szCs w:val="10"/>
              </w:rPr>
              <w:t>immune modification</w:t>
            </w:r>
            <w:r w:rsidRPr="00456C12">
              <w:rPr>
                <w:color w:val="000000"/>
                <w:sz w:val="10"/>
                <w:szCs w:val="10"/>
              </w:rPr>
              <w:t xml:space="preserve"> by microbial agents, tilorone and </w:t>
            </w:r>
            <w:proofErr w:type="spellStart"/>
            <w:r w:rsidRPr="00456C12">
              <w:rPr>
                <w:color w:val="000000"/>
                <w:sz w:val="10"/>
                <w:szCs w:val="10"/>
              </w:rPr>
              <w:t>dimethyldioctadecylammonium</w:t>
            </w:r>
            <w:proofErr w:type="spellEnd"/>
            <w:r w:rsidRPr="00456C12">
              <w:rPr>
                <w:color w:val="000000"/>
                <w:sz w:val="10"/>
                <w:szCs w:val="10"/>
              </w:rPr>
              <w:t xml:space="preserve"> bromid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DECBC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proofErr w:type="spellStart"/>
            <w:r w:rsidRPr="00456C12">
              <w:rPr>
                <w:color w:val="000000"/>
                <w:sz w:val="10"/>
                <w:szCs w:val="10"/>
              </w:rPr>
              <w:t>Bloksm</w:t>
            </w:r>
            <w:r>
              <w:rPr>
                <w:color w:val="000000"/>
                <w:sz w:val="10"/>
                <w:szCs w:val="10"/>
              </w:rPr>
              <w:t>a</w:t>
            </w:r>
            <w:proofErr w:type="spellEnd"/>
            <w:r w:rsidRPr="00456C12">
              <w:rPr>
                <w:color w:val="000000"/>
                <w:sz w:val="10"/>
                <w:szCs w:val="10"/>
              </w:rPr>
              <w:t xml:space="preserve"> et al.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3D3D88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[3</w:t>
            </w:r>
            <w:r>
              <w:rPr>
                <w:color w:val="000000"/>
                <w:sz w:val="10"/>
                <w:szCs w:val="10"/>
                <w:lang w:val="en-US"/>
              </w:rPr>
              <w:t>7</w:t>
            </w:r>
            <w:r w:rsidRPr="00456C12">
              <w:rPr>
                <w:color w:val="000000"/>
                <w:sz w:val="10"/>
                <w:szCs w:val="10"/>
              </w:rPr>
              <w:t>]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6E5DE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635173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4418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239CA2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CC79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C1FCC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AD048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E5354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96D1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1BAB3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4CB2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7367E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65A14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E8AF2F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954CC2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E682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Good</w:t>
            </w:r>
          </w:p>
        </w:tc>
      </w:tr>
      <w:tr w:rsidR="003C6DEE" w:rsidRPr="00C14DAC" w14:paraId="52372FB1" w14:textId="77777777" w:rsidTr="00605B37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F0EE6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 xml:space="preserve">In vivo microscopic observations of the responses of Kupffer cells and the hepatic microcirculation to Mycobacterium </w:t>
            </w:r>
            <w:proofErr w:type="spellStart"/>
            <w:r w:rsidRPr="00456C12">
              <w:rPr>
                <w:color w:val="000000"/>
                <w:sz w:val="10"/>
                <w:szCs w:val="10"/>
              </w:rPr>
              <w:t>bovis</w:t>
            </w:r>
            <w:proofErr w:type="spellEnd"/>
            <w:r w:rsidRPr="00456C12">
              <w:rPr>
                <w:color w:val="000000"/>
                <w:sz w:val="10"/>
                <w:szCs w:val="10"/>
              </w:rPr>
              <w:t xml:space="preserve"> BCG alone and in combination with endotoxin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F5C632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McCuskey et al.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C1468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[3</w:t>
            </w:r>
            <w:r>
              <w:rPr>
                <w:color w:val="000000"/>
                <w:sz w:val="10"/>
                <w:szCs w:val="10"/>
                <w:lang w:val="en-US"/>
              </w:rPr>
              <w:t>9</w:t>
            </w:r>
            <w:r w:rsidRPr="00456C12">
              <w:rPr>
                <w:color w:val="000000"/>
                <w:sz w:val="10"/>
                <w:szCs w:val="10"/>
              </w:rPr>
              <w:t>]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B852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635249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EF25E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D930B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EC01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2C5446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9EF6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2F4F2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BEBB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E926F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4AD0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8FA7F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2B52E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8F74F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467CB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EA546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Good</w:t>
            </w:r>
          </w:p>
        </w:tc>
      </w:tr>
      <w:tr w:rsidR="003C6DEE" w:rsidRPr="00C14DAC" w14:paraId="7708E11B" w14:textId="77777777" w:rsidTr="00605B37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D7B2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 xml:space="preserve">Involvement of inflammatory cytokines and nitric oxide in the expression of </w:t>
            </w:r>
            <w:r>
              <w:rPr>
                <w:color w:val="000000"/>
                <w:sz w:val="10"/>
                <w:szCs w:val="10"/>
              </w:rPr>
              <w:t>nonspecific</w:t>
            </w:r>
            <w:r w:rsidRPr="00456C12">
              <w:rPr>
                <w:color w:val="000000"/>
                <w:sz w:val="10"/>
                <w:szCs w:val="10"/>
              </w:rPr>
              <w:t xml:space="preserve"> resistance to Listeria monocytogenes in mice induced by viable but not killed Mycobacterium </w:t>
            </w:r>
            <w:proofErr w:type="spellStart"/>
            <w:r w:rsidRPr="00456C12">
              <w:rPr>
                <w:color w:val="000000"/>
                <w:sz w:val="10"/>
                <w:szCs w:val="10"/>
              </w:rPr>
              <w:t>bovis</w:t>
            </w:r>
            <w:proofErr w:type="spellEnd"/>
            <w:r w:rsidRPr="00456C12">
              <w:rPr>
                <w:color w:val="000000"/>
                <w:sz w:val="10"/>
                <w:szCs w:val="10"/>
              </w:rPr>
              <w:t xml:space="preserve"> BCG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DA8FE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Yang et al.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4CFCA7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[9</w:t>
            </w:r>
            <w:r>
              <w:rPr>
                <w:color w:val="000000"/>
                <w:sz w:val="10"/>
                <w:szCs w:val="10"/>
              </w:rPr>
              <w:t>4</w:t>
            </w:r>
            <w:r w:rsidRPr="00456C12">
              <w:rPr>
                <w:color w:val="000000"/>
                <w:sz w:val="10"/>
                <w:szCs w:val="10"/>
              </w:rPr>
              <w:t>]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6210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904999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7CCF9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33F452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0D75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2E21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67E432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AA1E38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560BD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10BAC8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A515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6E4EEB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D6539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1362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814EB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675A8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Good</w:t>
            </w:r>
          </w:p>
        </w:tc>
      </w:tr>
      <w:tr w:rsidR="003C6DEE" w:rsidRPr="00C14DAC" w14:paraId="018F555C" w14:textId="77777777" w:rsidTr="00605B37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B0B096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Long-lasting effects of BCG vaccination on both heterologous Th1/Th17 responses and innate trained immunity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7333FF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proofErr w:type="spellStart"/>
            <w:r w:rsidRPr="00456C12">
              <w:rPr>
                <w:color w:val="000000"/>
                <w:sz w:val="10"/>
                <w:szCs w:val="10"/>
              </w:rPr>
              <w:t>Kleinnijenhuis</w:t>
            </w:r>
            <w:proofErr w:type="spellEnd"/>
            <w:r w:rsidRPr="00456C12">
              <w:rPr>
                <w:color w:val="000000"/>
                <w:sz w:val="10"/>
                <w:szCs w:val="10"/>
              </w:rPr>
              <w:t xml:space="preserve"> et al.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9E9EBE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[</w:t>
            </w:r>
            <w:r>
              <w:rPr>
                <w:color w:val="000000"/>
                <w:sz w:val="10"/>
                <w:szCs w:val="10"/>
              </w:rPr>
              <w:t>80</w:t>
            </w:r>
            <w:r w:rsidRPr="00456C12">
              <w:rPr>
                <w:color w:val="000000"/>
                <w:sz w:val="10"/>
                <w:szCs w:val="10"/>
              </w:rPr>
              <w:t>]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3CC872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2419205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2AD23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18C48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3813F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-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63732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5796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4E72C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51AF8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8998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68612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21298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001196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F5C1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CCBD3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44608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Good</w:t>
            </w:r>
          </w:p>
        </w:tc>
      </w:tr>
      <w:tr w:rsidR="003C6DEE" w:rsidRPr="00C14DAC" w14:paraId="3AB3BA2E" w14:textId="77777777" w:rsidTr="00605B37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CA639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Macrophages in resistance to rickettsial infections: protection against lethal Rickettsia tsutsugamushi infections by treatment of mice with macrophage-activating agent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5B8866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acy et al.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8C8FB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[</w:t>
            </w:r>
            <w:r>
              <w:rPr>
                <w:color w:val="000000"/>
                <w:sz w:val="10"/>
                <w:szCs w:val="10"/>
                <w:lang w:val="en-US"/>
              </w:rPr>
              <w:t>36</w:t>
            </w:r>
            <w:r w:rsidRPr="00456C12">
              <w:rPr>
                <w:color w:val="000000"/>
                <w:sz w:val="10"/>
                <w:szCs w:val="10"/>
              </w:rPr>
              <w:t>]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13C96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658452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E24A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1E70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9AE4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AF7118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92925E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05E22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C219B6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61144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4251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1EC0E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DB8C4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14D4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1E22D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C473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Good</w:t>
            </w:r>
          </w:p>
        </w:tc>
      </w:tr>
      <w:tr w:rsidR="003C6DEE" w:rsidRPr="00C14DAC" w14:paraId="4F10F79E" w14:textId="77777777" w:rsidTr="00605B37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A43F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Minimal Sex-Differential Modulation of Reactivity to Pathogens and Toll-Like Receptor Ligands following Infant Bacillus Calmette–</w:t>
            </w:r>
            <w:proofErr w:type="gramStart"/>
            <w:r w:rsidRPr="00456C12">
              <w:rPr>
                <w:color w:val="000000"/>
                <w:sz w:val="10"/>
                <w:szCs w:val="10"/>
              </w:rPr>
              <w:t>Guérin  Russia</w:t>
            </w:r>
            <w:proofErr w:type="gramEnd"/>
            <w:r w:rsidRPr="00456C12">
              <w:rPr>
                <w:color w:val="000000"/>
                <w:sz w:val="10"/>
                <w:szCs w:val="10"/>
              </w:rPr>
              <w:t xml:space="preserve"> Vaccination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0E189E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Darboe et al.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D366F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[9</w:t>
            </w:r>
            <w:r>
              <w:rPr>
                <w:color w:val="000000"/>
                <w:sz w:val="10"/>
                <w:szCs w:val="10"/>
              </w:rPr>
              <w:t>7</w:t>
            </w:r>
            <w:r w:rsidRPr="00456C12">
              <w:rPr>
                <w:color w:val="000000"/>
                <w:sz w:val="10"/>
                <w:szCs w:val="10"/>
              </w:rPr>
              <w:t>]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1545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2895173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E56B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40952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6AC4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2BA84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E2D9F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0F1CF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96F9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9A73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B13396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4E153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5133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8E9B0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DBC3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8AB36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Very Good</w:t>
            </w:r>
          </w:p>
        </w:tc>
      </w:tr>
      <w:tr w:rsidR="003C6DEE" w:rsidRPr="00C14DAC" w14:paraId="47034C59" w14:textId="77777777" w:rsidTr="00605B37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83EA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 xml:space="preserve">Molecular analysis of </w:t>
            </w:r>
            <w:r>
              <w:rPr>
                <w:color w:val="000000"/>
                <w:sz w:val="10"/>
                <w:szCs w:val="10"/>
              </w:rPr>
              <w:t>nonspecific</w:t>
            </w:r>
            <w:r w:rsidRPr="00456C12">
              <w:rPr>
                <w:color w:val="000000"/>
                <w:sz w:val="10"/>
                <w:szCs w:val="10"/>
              </w:rPr>
              <w:t xml:space="preserve"> protection against murine malaria induced by BCG vaccination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87F60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Parra et al.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F6BD0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[</w:t>
            </w:r>
            <w:r>
              <w:rPr>
                <w:color w:val="000000"/>
                <w:sz w:val="10"/>
                <w:szCs w:val="10"/>
                <w:lang w:val="en-US"/>
              </w:rPr>
              <w:t>72</w:t>
            </w:r>
            <w:r w:rsidRPr="00456C12">
              <w:rPr>
                <w:color w:val="000000"/>
                <w:sz w:val="10"/>
                <w:szCs w:val="10"/>
              </w:rPr>
              <w:t>]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E250F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2386174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A08BC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F87F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008CB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E032E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DCAE5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9F788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39FCC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2B54F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263D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8C847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C2E23B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6DEE3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5791E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575C2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Very Good</w:t>
            </w:r>
          </w:p>
        </w:tc>
      </w:tr>
      <w:tr w:rsidR="003C6DEE" w:rsidRPr="00C14DAC" w14:paraId="1387C2D9" w14:textId="77777777" w:rsidTr="00605B37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94C70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Monocytes from neonates and adults have a similar capacity to adapt their cytokine production after previous exposure to BCG and β-glucan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A32E9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amakula et al.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3ECCF8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[</w:t>
            </w:r>
            <w:r>
              <w:rPr>
                <w:color w:val="000000"/>
                <w:sz w:val="10"/>
                <w:szCs w:val="10"/>
                <w:lang w:val="en-US"/>
              </w:rPr>
              <w:t>45</w:t>
            </w:r>
            <w:r w:rsidRPr="00456C12">
              <w:rPr>
                <w:color w:val="000000"/>
                <w:sz w:val="10"/>
                <w:szCs w:val="10"/>
              </w:rPr>
              <w:t>]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9FA7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3208422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1AA62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654132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82F963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-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62178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EDA4E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E9906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6278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37F50E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11A1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1BAF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D954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59E6F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C051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BBABE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Good</w:t>
            </w:r>
          </w:p>
        </w:tc>
      </w:tr>
      <w:tr w:rsidR="003C6DEE" w:rsidRPr="00C14DAC" w14:paraId="62FFB1F7" w14:textId="77777777" w:rsidTr="00605B37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4ABEAB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Mycobacterial infection primes T cells and macrophages for enhanced recruitment of neutrophil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819D0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Appelberg et al.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7721FD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[</w:t>
            </w:r>
            <w:r>
              <w:rPr>
                <w:color w:val="000000"/>
                <w:sz w:val="10"/>
                <w:szCs w:val="10"/>
              </w:rPr>
              <w:t>60</w:t>
            </w:r>
            <w:r w:rsidRPr="00456C12">
              <w:rPr>
                <w:color w:val="000000"/>
                <w:sz w:val="10"/>
                <w:szCs w:val="10"/>
              </w:rPr>
              <w:t>]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3D209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37635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18859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C967D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089B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-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D08562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99A7C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C6CA2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45F58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E8770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B62F2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FAD1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210B2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B593EF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F91D9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F083D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Good</w:t>
            </w:r>
          </w:p>
        </w:tc>
      </w:tr>
      <w:tr w:rsidR="003C6DEE" w:rsidRPr="00C14DAC" w14:paraId="5570DF73" w14:textId="77777777" w:rsidTr="00605B37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B342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Mycobacterium tuberculosis infection is associated with increased B cell responses to unrelated pathogen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ECE428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proofErr w:type="spellStart"/>
            <w:r w:rsidRPr="00456C12">
              <w:rPr>
                <w:color w:val="000000"/>
                <w:sz w:val="10"/>
                <w:szCs w:val="10"/>
              </w:rPr>
              <w:t>Kimuda</w:t>
            </w:r>
            <w:proofErr w:type="spellEnd"/>
            <w:r w:rsidRPr="00456C12">
              <w:rPr>
                <w:color w:val="000000"/>
                <w:sz w:val="10"/>
                <w:szCs w:val="10"/>
              </w:rPr>
              <w:t xml:space="preserve"> et al.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F9B583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[8</w:t>
            </w:r>
            <w:r>
              <w:rPr>
                <w:color w:val="000000"/>
                <w:sz w:val="10"/>
                <w:szCs w:val="10"/>
              </w:rPr>
              <w:t>4</w:t>
            </w:r>
            <w:r w:rsidRPr="00456C12">
              <w:rPr>
                <w:color w:val="000000"/>
                <w:sz w:val="10"/>
                <w:szCs w:val="10"/>
              </w:rPr>
              <w:t>]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B53A7B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3286881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15CFF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A9741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7347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506E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E6E346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9CAF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C846F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13ED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5620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6E73C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D170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8363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3AB73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536B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Very Good</w:t>
            </w:r>
          </w:p>
        </w:tc>
      </w:tr>
      <w:tr w:rsidR="003C6DEE" w:rsidRPr="00C14DAC" w14:paraId="14C4308D" w14:textId="77777777" w:rsidTr="00605B37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3917D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eonatal BCG Vaccination Influences Cytokine Responses to Toll-like Receptor Ligands and Heterologous Antigen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55785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Freyne et al.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4F7640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[8</w:t>
            </w:r>
            <w:r>
              <w:rPr>
                <w:color w:val="000000"/>
                <w:sz w:val="10"/>
                <w:szCs w:val="10"/>
              </w:rPr>
              <w:t>8</w:t>
            </w:r>
            <w:r w:rsidRPr="00456C12">
              <w:rPr>
                <w:color w:val="000000"/>
                <w:sz w:val="10"/>
                <w:szCs w:val="10"/>
              </w:rPr>
              <w:t>]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C504A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2941518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08FFF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B12A3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AD653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08B62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BFDC1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AF54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50BB52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2F35C6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2E9F82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A090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84FD8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8BDB33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65032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7B26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Excellent</w:t>
            </w:r>
          </w:p>
        </w:tc>
      </w:tr>
      <w:tr w:rsidR="003C6DEE" w:rsidRPr="00C14DAC" w14:paraId="3F2768DB" w14:textId="77777777" w:rsidTr="00605B37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752D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 xml:space="preserve">Neonatal BCG vaccination is associated with a long-term DNA </w:t>
            </w:r>
            <w:r w:rsidRPr="00456C12">
              <w:rPr>
                <w:color w:val="000000"/>
                <w:sz w:val="10"/>
                <w:szCs w:val="10"/>
              </w:rPr>
              <w:lastRenderedPageBreak/>
              <w:t>methylation signature in circulating monocyt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82A04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proofErr w:type="spellStart"/>
            <w:r w:rsidRPr="00456C12">
              <w:rPr>
                <w:color w:val="000000"/>
                <w:sz w:val="10"/>
                <w:szCs w:val="10"/>
              </w:rPr>
              <w:lastRenderedPageBreak/>
              <w:t>Banniste</w:t>
            </w:r>
            <w:proofErr w:type="spellEnd"/>
            <w:r>
              <w:rPr>
                <w:color w:val="000000"/>
                <w:sz w:val="10"/>
                <w:szCs w:val="10"/>
                <w:lang w:val="en-US"/>
              </w:rPr>
              <w:t>r</w:t>
            </w:r>
            <w:r w:rsidRPr="00456C12">
              <w:rPr>
                <w:color w:val="000000"/>
                <w:sz w:val="10"/>
                <w:szCs w:val="10"/>
              </w:rPr>
              <w:t xml:space="preserve"> et al.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4AD1C0" w14:textId="77777777" w:rsidR="003C6DEE" w:rsidRPr="00BF1471" w:rsidRDefault="003C6DEE" w:rsidP="00605B37">
            <w:pPr>
              <w:rPr>
                <w:color w:val="000000"/>
                <w:sz w:val="10"/>
                <w:szCs w:val="10"/>
                <w:lang w:val="en-US"/>
              </w:rPr>
            </w:pPr>
            <w:r w:rsidRPr="00456C12">
              <w:rPr>
                <w:color w:val="000000"/>
                <w:sz w:val="10"/>
                <w:szCs w:val="10"/>
              </w:rPr>
              <w:t>[</w:t>
            </w:r>
            <w:r>
              <w:rPr>
                <w:color w:val="000000"/>
                <w:sz w:val="10"/>
                <w:szCs w:val="10"/>
                <w:lang w:val="en-US"/>
              </w:rPr>
              <w:t>43]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DA19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3593064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C2A63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31BB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A155E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2763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ED9C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54818E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FAE028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6218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F0ADA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41C9CF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E7FF9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5F5C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F3125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4344E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Very Good</w:t>
            </w:r>
          </w:p>
        </w:tc>
      </w:tr>
      <w:tr w:rsidR="003C6DEE" w:rsidRPr="00C14DAC" w14:paraId="3A33DFCC" w14:textId="77777777" w:rsidTr="00605B37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EE6F33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 xml:space="preserve">Neonatal BCG Vaccination Reduces Interferon-y Responsiveness to Heterologous Pathogens in Infants </w:t>
            </w:r>
            <w:proofErr w:type="gramStart"/>
            <w:r w:rsidRPr="00456C12">
              <w:rPr>
                <w:color w:val="000000"/>
                <w:sz w:val="10"/>
                <w:szCs w:val="10"/>
              </w:rPr>
              <w:t>From</w:t>
            </w:r>
            <w:proofErr w:type="gramEnd"/>
            <w:r w:rsidRPr="00456C12">
              <w:rPr>
                <w:color w:val="000000"/>
                <w:sz w:val="10"/>
                <w:szCs w:val="10"/>
              </w:rPr>
              <w:t xml:space="preserve"> a Randomized Controlled Trial. 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2CE8F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Freyne et al.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F24C1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[8</w:t>
            </w:r>
            <w:r>
              <w:rPr>
                <w:color w:val="000000"/>
                <w:sz w:val="10"/>
                <w:szCs w:val="10"/>
              </w:rPr>
              <w:t>8</w:t>
            </w:r>
            <w:r w:rsidRPr="00456C12">
              <w:rPr>
                <w:color w:val="000000"/>
                <w:sz w:val="10"/>
                <w:szCs w:val="10"/>
              </w:rPr>
              <w:t>]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5DA13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3199035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F725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D10FA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3248F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E4B1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8322E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DE82DB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4EF95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BFE95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6FEE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4CBC88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E9692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72C18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7F84B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7D265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Excellent</w:t>
            </w:r>
          </w:p>
        </w:tc>
      </w:tr>
      <w:tr w:rsidR="003C6DEE" w:rsidRPr="00C14DAC" w14:paraId="7677A594" w14:textId="77777777" w:rsidTr="00605B37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D5E03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 xml:space="preserve">Nitric oxide involvement in experimental Trypanosoma cruzi infection in </w:t>
            </w:r>
            <w:proofErr w:type="spellStart"/>
            <w:r w:rsidRPr="00456C12">
              <w:rPr>
                <w:color w:val="000000"/>
                <w:sz w:val="10"/>
                <w:szCs w:val="10"/>
              </w:rPr>
              <w:t>Calomys</w:t>
            </w:r>
            <w:proofErr w:type="spellEnd"/>
            <w:r w:rsidRPr="00456C12">
              <w:rPr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456C12">
              <w:rPr>
                <w:color w:val="000000"/>
                <w:sz w:val="10"/>
                <w:szCs w:val="10"/>
              </w:rPr>
              <w:t>callosus</w:t>
            </w:r>
            <w:proofErr w:type="spellEnd"/>
            <w:r w:rsidRPr="00456C12">
              <w:rPr>
                <w:color w:val="000000"/>
                <w:sz w:val="10"/>
                <w:szCs w:val="10"/>
              </w:rPr>
              <w:t xml:space="preserve"> and Swiss mice.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AC8F2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de Oliveira et al.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EFD956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[5</w:t>
            </w:r>
            <w:r>
              <w:rPr>
                <w:color w:val="000000"/>
                <w:sz w:val="10"/>
                <w:szCs w:val="10"/>
              </w:rPr>
              <w:t>8</w:t>
            </w:r>
            <w:r w:rsidRPr="00456C12">
              <w:rPr>
                <w:color w:val="000000"/>
                <w:sz w:val="10"/>
                <w:szCs w:val="10"/>
              </w:rPr>
              <w:t>]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87086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934274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E186B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F90F1E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5B688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867EF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B7FE4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A314C8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611A7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4130F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FE5CB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1F7ED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15BF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40E69F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C32D6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703C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Very Good</w:t>
            </w:r>
          </w:p>
        </w:tc>
      </w:tr>
      <w:tr w:rsidR="003C6DEE" w:rsidRPr="00C14DAC" w14:paraId="62E7B09F" w14:textId="77777777" w:rsidTr="00605B37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180DE2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Off-target effects of bacillus Calmette–</w:t>
            </w:r>
            <w:proofErr w:type="gramStart"/>
            <w:r w:rsidRPr="00456C12">
              <w:rPr>
                <w:color w:val="000000"/>
                <w:sz w:val="10"/>
                <w:szCs w:val="10"/>
              </w:rPr>
              <w:t>Guérin  vaccination</w:t>
            </w:r>
            <w:proofErr w:type="gramEnd"/>
            <w:r w:rsidRPr="00456C12">
              <w:rPr>
                <w:color w:val="000000"/>
                <w:sz w:val="10"/>
                <w:szCs w:val="10"/>
              </w:rPr>
              <w:t xml:space="preserve"> on immune responses to SARS-CoV-2: implications for protection against severe COVID-1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D99642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Messina et al.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661ED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[7</w:t>
            </w:r>
            <w:r>
              <w:rPr>
                <w:color w:val="000000"/>
                <w:sz w:val="10"/>
                <w:szCs w:val="10"/>
              </w:rPr>
              <w:t>8</w:t>
            </w:r>
            <w:r w:rsidRPr="00456C12">
              <w:rPr>
                <w:color w:val="000000"/>
                <w:sz w:val="10"/>
                <w:szCs w:val="10"/>
              </w:rPr>
              <w:t>]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924A6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3557316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FBD4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CD703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6A78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-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65ACB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F4AE2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8A39B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9538B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86B3FE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3EF76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F67A0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52C0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7B4C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8F302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3622F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Very Good</w:t>
            </w:r>
          </w:p>
        </w:tc>
      </w:tr>
      <w:tr w:rsidR="003C6DEE" w:rsidRPr="00C14DAC" w14:paraId="3D030C24" w14:textId="77777777" w:rsidTr="00605B37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6FB6A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Plasma metabolome predicts trained immunity responses after antituberculosis BCG vaccination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BE036B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proofErr w:type="spellStart"/>
            <w:r w:rsidRPr="00456C12">
              <w:rPr>
                <w:color w:val="000000"/>
                <w:sz w:val="10"/>
                <w:szCs w:val="10"/>
              </w:rPr>
              <w:t>Koeken</w:t>
            </w:r>
            <w:proofErr w:type="spellEnd"/>
            <w:r w:rsidRPr="00456C12">
              <w:rPr>
                <w:color w:val="000000"/>
                <w:sz w:val="10"/>
                <w:szCs w:val="10"/>
              </w:rPr>
              <w:t xml:space="preserve"> et al.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962446" w14:textId="77777777" w:rsidR="003C6DEE" w:rsidRPr="00E821EA" w:rsidRDefault="003C6DEE" w:rsidP="00605B37">
            <w:pPr>
              <w:rPr>
                <w:color w:val="000000"/>
                <w:sz w:val="10"/>
                <w:szCs w:val="10"/>
                <w:lang w:val="en-US"/>
              </w:rPr>
            </w:pPr>
            <w:r w:rsidRPr="00456C12">
              <w:rPr>
                <w:color w:val="000000"/>
                <w:sz w:val="10"/>
                <w:szCs w:val="10"/>
              </w:rPr>
              <w:t>[5</w:t>
            </w:r>
            <w:r>
              <w:rPr>
                <w:color w:val="000000"/>
                <w:sz w:val="10"/>
                <w:szCs w:val="10"/>
              </w:rPr>
              <w:t>7</w:t>
            </w:r>
            <w:r>
              <w:rPr>
                <w:color w:val="000000"/>
                <w:sz w:val="10"/>
                <w:szCs w:val="10"/>
                <w:lang w:val="en-US"/>
              </w:rPr>
              <w:t>]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A436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3609496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8CC8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BA938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27902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1F49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A14F8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759003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2C158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60295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F607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C4E8AF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F5C9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0C11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6D335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7D7E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Very Good</w:t>
            </w:r>
          </w:p>
        </w:tc>
      </w:tr>
      <w:tr w:rsidR="003C6DEE" w:rsidRPr="00C14DAC" w14:paraId="108CAA17" w14:textId="77777777" w:rsidTr="00605B37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F59CA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Role of macrophages in resistance of mice to experimental cryptococcosi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871812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Monga D.P. et al.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B331DE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[3</w:t>
            </w:r>
            <w:r>
              <w:rPr>
                <w:color w:val="000000"/>
                <w:sz w:val="10"/>
                <w:szCs w:val="10"/>
                <w:lang w:val="en-US"/>
              </w:rPr>
              <w:t>8</w:t>
            </w:r>
            <w:r w:rsidRPr="00456C12">
              <w:rPr>
                <w:color w:val="000000"/>
                <w:sz w:val="10"/>
                <w:szCs w:val="10"/>
              </w:rPr>
              <w:t>]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8D0ED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626537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FAF1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6DD748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E8C6A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94132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E6D6D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CB8D2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F2F5B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9A1F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5809F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395F6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1CC58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37B2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770B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1BDA2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Good</w:t>
            </w:r>
          </w:p>
        </w:tc>
      </w:tr>
      <w:tr w:rsidR="003C6DEE" w:rsidRPr="00C14DAC" w14:paraId="36D7E532" w14:textId="77777777" w:rsidTr="00605B37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5F65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Shared antigens between heterologous bacterial speci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A94EF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Minden et al.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4712E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[</w:t>
            </w:r>
            <w:r>
              <w:rPr>
                <w:color w:val="000000"/>
                <w:sz w:val="10"/>
                <w:szCs w:val="10"/>
                <w:lang w:val="en-US"/>
              </w:rPr>
              <w:t>83</w:t>
            </w:r>
            <w:r w:rsidRPr="00456C12">
              <w:rPr>
                <w:color w:val="000000"/>
                <w:sz w:val="10"/>
                <w:szCs w:val="10"/>
              </w:rPr>
              <w:t>]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ACF21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434402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07C2E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8B50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66582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F1061B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3FBBE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DA23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5952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83D08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AA2E68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C2FEB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3398E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3CC76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B7AD7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6D64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Good</w:t>
            </w:r>
          </w:p>
        </w:tc>
      </w:tr>
      <w:tr w:rsidR="003C6DEE" w:rsidRPr="00C14DAC" w14:paraId="40A7E978" w14:textId="77777777" w:rsidTr="00605B37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082D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Single-cell transcriptomic profiles reveal changes associated with BCG-induced trained immunity and protective effects in circulating monocyt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2907A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Kong et al.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16F09F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[</w:t>
            </w:r>
            <w:r>
              <w:rPr>
                <w:color w:val="000000"/>
                <w:sz w:val="10"/>
                <w:szCs w:val="10"/>
                <w:lang w:val="en-US"/>
              </w:rPr>
              <w:t>41</w:t>
            </w:r>
            <w:r w:rsidRPr="00456C12">
              <w:rPr>
                <w:color w:val="000000"/>
                <w:sz w:val="10"/>
                <w:szCs w:val="10"/>
              </w:rPr>
              <w:t>]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19FFFF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3478862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7E9368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9D85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1D807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-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D5F646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5B95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322C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9272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F98E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497CF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4B8ED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3545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6D0E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7975E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CF10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Good</w:t>
            </w:r>
          </w:p>
        </w:tc>
      </w:tr>
      <w:tr w:rsidR="003C6DEE" w:rsidRPr="00C14DAC" w14:paraId="4891CC3B" w14:textId="77777777" w:rsidTr="00605B37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B47C8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 xml:space="preserve">Studies on the mechanism of </w:t>
            </w:r>
            <w:r>
              <w:rPr>
                <w:color w:val="000000"/>
                <w:sz w:val="10"/>
                <w:szCs w:val="10"/>
              </w:rPr>
              <w:t>nonspecific</w:t>
            </w:r>
            <w:r w:rsidRPr="00456C12">
              <w:rPr>
                <w:color w:val="000000"/>
                <w:sz w:val="10"/>
                <w:szCs w:val="10"/>
              </w:rPr>
              <w:t xml:space="preserve"> resistance to </w:t>
            </w:r>
            <w:r>
              <w:rPr>
                <w:color w:val="000000"/>
                <w:sz w:val="10"/>
                <w:szCs w:val="10"/>
              </w:rPr>
              <w:t>Brucella</w:t>
            </w:r>
            <w:r w:rsidRPr="00456C12">
              <w:rPr>
                <w:color w:val="000000"/>
                <w:sz w:val="10"/>
                <w:szCs w:val="10"/>
              </w:rPr>
              <w:t xml:space="preserve"> induced in mice by vaccination with BCG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1A426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proofErr w:type="spellStart"/>
            <w:r w:rsidRPr="00456C12">
              <w:rPr>
                <w:color w:val="000000"/>
                <w:sz w:val="10"/>
                <w:szCs w:val="10"/>
              </w:rPr>
              <w:t>Sulitzeanu</w:t>
            </w:r>
            <w:proofErr w:type="spellEnd"/>
            <w:r w:rsidRPr="00456C12">
              <w:rPr>
                <w:color w:val="000000"/>
                <w:sz w:val="10"/>
                <w:szCs w:val="10"/>
              </w:rPr>
              <w:t xml:space="preserve"> et al.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7135F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[3</w:t>
            </w:r>
            <w:r>
              <w:rPr>
                <w:color w:val="000000"/>
                <w:sz w:val="10"/>
                <w:szCs w:val="10"/>
                <w:lang w:val="en-US"/>
              </w:rPr>
              <w:t>4</w:t>
            </w:r>
            <w:r w:rsidRPr="00456C12">
              <w:rPr>
                <w:color w:val="000000"/>
                <w:sz w:val="10"/>
                <w:szCs w:val="10"/>
              </w:rPr>
              <w:t>]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01D72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403958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67AA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FC2326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D316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-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D635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998E92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FF622F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669B8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69B74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8F6D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1233A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5370B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1721E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C481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6D54E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Good</w:t>
            </w:r>
          </w:p>
        </w:tc>
      </w:tr>
      <w:tr w:rsidR="003C6DEE" w:rsidRPr="00C14DAC" w14:paraId="22AD1871" w14:textId="77777777" w:rsidTr="00605B37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54C46F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 xml:space="preserve">Suppressor cells induced by BCG release </w:t>
            </w:r>
            <w:r>
              <w:rPr>
                <w:color w:val="000000"/>
                <w:sz w:val="10"/>
                <w:szCs w:val="10"/>
              </w:rPr>
              <w:t>nonspecific</w:t>
            </w:r>
            <w:r w:rsidRPr="00456C12">
              <w:rPr>
                <w:color w:val="000000"/>
                <w:sz w:val="10"/>
                <w:szCs w:val="10"/>
              </w:rPr>
              <w:t xml:space="preserve"> factors in vitro which inhibit DNA synthesis and interleukin-2 production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00975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Colizzi et al.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BB97B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[7</w:t>
            </w:r>
            <w:r>
              <w:rPr>
                <w:color w:val="000000"/>
                <w:sz w:val="10"/>
                <w:szCs w:val="10"/>
              </w:rPr>
              <w:t>5</w:t>
            </w:r>
            <w:r w:rsidRPr="00456C12">
              <w:rPr>
                <w:color w:val="000000"/>
                <w:sz w:val="10"/>
                <w:szCs w:val="10"/>
              </w:rPr>
              <w:t>]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8F61E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622852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6A92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54F9BE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FDB21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-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A4C098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D4436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AE9FE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3994C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C3AD3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9AFE2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1D351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976F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A6890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37F1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8FCCB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Good</w:t>
            </w:r>
          </w:p>
        </w:tc>
      </w:tr>
      <w:tr w:rsidR="003C6DEE" w:rsidRPr="00C14DAC" w14:paraId="3EF0D11D" w14:textId="77777777" w:rsidTr="00605B37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F74F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The effect of BCG on iron metabolism in the early neonatal period: A controlled trial in Gambian neonat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87711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Prentice et al.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094F4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[5</w:t>
            </w:r>
            <w:r>
              <w:rPr>
                <w:color w:val="000000"/>
                <w:sz w:val="10"/>
                <w:szCs w:val="10"/>
              </w:rPr>
              <w:t>5</w:t>
            </w:r>
            <w:r w:rsidRPr="00456C12">
              <w:rPr>
                <w:color w:val="000000"/>
                <w:sz w:val="10"/>
                <w:szCs w:val="10"/>
              </w:rPr>
              <w:t>]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330FD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2595974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2812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5229F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085F3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BFB556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9C79F6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FFA46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34C6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5DED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636B8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1BA98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01FC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0D95B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2F68C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26EC8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Excellent</w:t>
            </w:r>
          </w:p>
        </w:tc>
      </w:tr>
      <w:tr w:rsidR="003C6DEE" w:rsidRPr="00C14DAC" w14:paraId="0B701175" w14:textId="77777777" w:rsidTr="00605B37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9312F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 xml:space="preserve">The host response to </w:t>
            </w:r>
            <w:r>
              <w:rPr>
                <w:color w:val="000000"/>
                <w:sz w:val="10"/>
                <w:szCs w:val="10"/>
              </w:rPr>
              <w:t>Calmette-Guérin</w:t>
            </w:r>
            <w:r w:rsidRPr="00456C12">
              <w:rPr>
                <w:color w:val="000000"/>
                <w:sz w:val="10"/>
                <w:szCs w:val="10"/>
              </w:rPr>
              <w:t xml:space="preserve"> bacillus infection in mic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4A4D0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Blanden et al.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D796566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[3</w:t>
            </w:r>
            <w:r>
              <w:rPr>
                <w:color w:val="000000"/>
                <w:sz w:val="10"/>
                <w:szCs w:val="10"/>
                <w:lang w:val="en-US"/>
              </w:rPr>
              <w:t>5</w:t>
            </w:r>
            <w:r w:rsidRPr="00456C12">
              <w:rPr>
                <w:color w:val="000000"/>
                <w:sz w:val="10"/>
                <w:szCs w:val="10"/>
              </w:rPr>
              <w:t>]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3D6D2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49761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C4E4D3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B1E6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A7EF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-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864A8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6B982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78DD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9A94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FF4C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7DD33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1D319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509E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9FA2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D663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7BFA6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Good</w:t>
            </w:r>
          </w:p>
        </w:tc>
      </w:tr>
      <w:tr w:rsidR="003C6DEE" w:rsidRPr="00C14DAC" w14:paraId="75F1177B" w14:textId="77777777" w:rsidTr="00605B37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A7A4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The impact of BCG dose and revaccination on trained immunity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1238FB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proofErr w:type="spellStart"/>
            <w:r w:rsidRPr="00456C12">
              <w:rPr>
                <w:color w:val="000000"/>
                <w:sz w:val="10"/>
                <w:szCs w:val="10"/>
              </w:rPr>
              <w:t>Debisarun</w:t>
            </w:r>
            <w:proofErr w:type="spellEnd"/>
            <w:r w:rsidRPr="00456C12">
              <w:rPr>
                <w:color w:val="000000"/>
                <w:sz w:val="10"/>
                <w:szCs w:val="10"/>
              </w:rPr>
              <w:t xml:space="preserve"> et al.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20D5B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[4</w:t>
            </w:r>
            <w:r>
              <w:rPr>
                <w:color w:val="000000"/>
                <w:sz w:val="10"/>
                <w:szCs w:val="10"/>
                <w:lang w:val="en-US"/>
              </w:rPr>
              <w:t>7</w:t>
            </w:r>
            <w:r w:rsidRPr="00456C12">
              <w:rPr>
                <w:color w:val="000000"/>
                <w:sz w:val="10"/>
                <w:szCs w:val="10"/>
              </w:rPr>
              <w:t>]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2BF58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3656597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356D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07D8C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39C7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-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5483B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90F91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B05D3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F5D95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A05CF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C231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AEBD2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58F3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2EB3F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79C5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448D6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Good</w:t>
            </w:r>
          </w:p>
        </w:tc>
      </w:tr>
      <w:tr w:rsidR="003C6DEE" w:rsidRPr="00C14DAC" w14:paraId="1A81B7A1" w14:textId="77777777" w:rsidTr="00605B37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EC7F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The influence of the gut microbiome on BCG-induced trained immunity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E91E93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proofErr w:type="spellStart"/>
            <w:r w:rsidRPr="00456C12">
              <w:rPr>
                <w:color w:val="000000"/>
                <w:sz w:val="10"/>
                <w:szCs w:val="10"/>
              </w:rPr>
              <w:t>Stražar</w:t>
            </w:r>
            <w:proofErr w:type="spellEnd"/>
            <w:r w:rsidRPr="00456C12">
              <w:rPr>
                <w:color w:val="000000"/>
                <w:sz w:val="10"/>
                <w:szCs w:val="10"/>
              </w:rPr>
              <w:t xml:space="preserve"> et al.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46C5D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[</w:t>
            </w:r>
            <w:r>
              <w:rPr>
                <w:color w:val="000000"/>
                <w:sz w:val="10"/>
                <w:szCs w:val="10"/>
                <w:lang w:val="en-US"/>
              </w:rPr>
              <w:t>113</w:t>
            </w:r>
            <w:r w:rsidRPr="00456C12">
              <w:rPr>
                <w:color w:val="000000"/>
                <w:sz w:val="10"/>
                <w:szCs w:val="10"/>
              </w:rPr>
              <w:t>]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1FC9A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3455179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87E6A2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79BF6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6EE4E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0FA2F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A9A5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10D1F3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53544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440EB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B423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B87028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3742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7B591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1613F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0986B6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Good</w:t>
            </w:r>
          </w:p>
        </w:tc>
      </w:tr>
      <w:tr w:rsidR="003C6DEE" w:rsidRPr="00C14DAC" w14:paraId="20095C07" w14:textId="77777777" w:rsidTr="00605B37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E6836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 xml:space="preserve">The role of IL-32 in Bacillus </w:t>
            </w:r>
            <w:r>
              <w:rPr>
                <w:color w:val="000000"/>
                <w:sz w:val="10"/>
                <w:szCs w:val="10"/>
              </w:rPr>
              <w:t>Calmette-Guérin</w:t>
            </w:r>
            <w:r w:rsidRPr="00456C12">
              <w:rPr>
                <w:color w:val="000000"/>
                <w:sz w:val="10"/>
                <w:szCs w:val="10"/>
              </w:rPr>
              <w:t xml:space="preserve"> (BCG)-induced trained immunity in infections caused by different Leishmania </w:t>
            </w:r>
            <w:proofErr w:type="spellStart"/>
            <w:r w:rsidRPr="00456C12">
              <w:rPr>
                <w:color w:val="000000"/>
                <w:sz w:val="10"/>
                <w:szCs w:val="10"/>
              </w:rPr>
              <w:t>spp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A0DFD3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Silva et al.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B74D0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[4</w:t>
            </w:r>
            <w:r>
              <w:rPr>
                <w:color w:val="000000"/>
                <w:sz w:val="10"/>
                <w:szCs w:val="10"/>
                <w:lang w:val="en-US"/>
              </w:rPr>
              <w:t>4</w:t>
            </w:r>
            <w:r w:rsidRPr="00456C12">
              <w:rPr>
                <w:color w:val="000000"/>
                <w:sz w:val="10"/>
                <w:szCs w:val="10"/>
              </w:rPr>
              <w:t>]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332A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3426090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A1498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44D76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919A8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-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2A308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5681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61BA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FE0CF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04ACE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2800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355E8F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7976A2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8E0CB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4B19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D288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Good</w:t>
            </w:r>
          </w:p>
        </w:tc>
      </w:tr>
      <w:tr w:rsidR="003C6DEE" w:rsidRPr="00C14DAC" w14:paraId="05E58085" w14:textId="77777777" w:rsidTr="00605B37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C31DE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 xml:space="preserve">Variation of growth in the production of the BCG vaccine and the association with the immune response. An observational study within a </w:t>
            </w:r>
            <w:r>
              <w:rPr>
                <w:color w:val="000000"/>
                <w:sz w:val="10"/>
                <w:szCs w:val="10"/>
              </w:rPr>
              <w:t>randomised</w:t>
            </w:r>
            <w:r w:rsidRPr="00456C12">
              <w:rPr>
                <w:color w:val="000000"/>
                <w:sz w:val="10"/>
                <w:szCs w:val="10"/>
              </w:rPr>
              <w:t xml:space="preserve"> trial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B1C36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Biering-Sørensen et al.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A2114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[</w:t>
            </w:r>
            <w:r>
              <w:rPr>
                <w:color w:val="000000"/>
                <w:sz w:val="10"/>
                <w:szCs w:val="10"/>
                <w:lang w:val="en-US"/>
              </w:rPr>
              <w:t>93</w:t>
            </w:r>
            <w:r w:rsidRPr="00456C12">
              <w:rPr>
                <w:color w:val="000000"/>
                <w:sz w:val="10"/>
                <w:szCs w:val="10"/>
              </w:rPr>
              <w:t>]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7D6F8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2576596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BE0B6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588413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FC49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4A53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35E8B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BE9E0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0B6A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2CDFAB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8D6E4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C5463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E359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EB346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63D2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4733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Very Good</w:t>
            </w:r>
          </w:p>
        </w:tc>
      </w:tr>
      <w:tr w:rsidR="003C6DEE" w:rsidRPr="00C14DAC" w14:paraId="0CB81962" w14:textId="77777777" w:rsidTr="00605B37">
        <w:trPr>
          <w:trHeight w:val="320"/>
        </w:trPr>
        <w:tc>
          <w:tcPr>
            <w:tcW w:w="1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80247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Vitamin A induces inhibitory histone methylation modifications and down-regulates trained immunity in human monocytes.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04B5C3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Arts et al.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BDD853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[10</w:t>
            </w:r>
            <w:r>
              <w:rPr>
                <w:color w:val="000000"/>
                <w:sz w:val="10"/>
                <w:szCs w:val="10"/>
              </w:rPr>
              <w:t>9</w:t>
            </w:r>
            <w:r w:rsidRPr="00456C12">
              <w:rPr>
                <w:color w:val="000000"/>
                <w:sz w:val="10"/>
                <w:szCs w:val="10"/>
              </w:rPr>
              <w:t>]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20C3D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2593492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6DBB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27BA92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-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D4AC8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AA90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537198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9BE65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9EAEE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C675D2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A2A61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CAD862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/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DC167F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7D96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3B56E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093F0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Good</w:t>
            </w:r>
          </w:p>
        </w:tc>
      </w:tr>
      <w:tr w:rsidR="003C6DEE" w:rsidRPr="00C14DAC" w14:paraId="58FFE3F5" w14:textId="77777777" w:rsidTr="00605B37">
        <w:trPr>
          <w:trHeight w:val="320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B28B1D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Whole Blood Profiling of Bacillus Calmette–Guérin -Induced Trained Innate Immunity in Infants Identifies Epidermal Growth Factor, IL-6, Platelet-Derived Growth Factor-AB/BB, and Natural Killer Cell Activation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8F8817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Smith et al.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64A8CE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[10</w:t>
            </w:r>
            <w:r>
              <w:rPr>
                <w:color w:val="000000"/>
                <w:sz w:val="10"/>
                <w:szCs w:val="10"/>
              </w:rPr>
              <w:t>7</w:t>
            </w:r>
            <w:r w:rsidRPr="00456C12">
              <w:rPr>
                <w:color w:val="000000"/>
                <w:sz w:val="10"/>
                <w:szCs w:val="10"/>
              </w:rPr>
              <w:t>]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ACC77F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28634479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6E12C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231C2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BA96E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FC584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929CC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8576F1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0AA88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AF8F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E52EE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05292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n/a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C8A46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C1741A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8FC6A9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8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52A98" w14:textId="77777777" w:rsidR="003C6DEE" w:rsidRPr="00456C12" w:rsidRDefault="003C6DEE" w:rsidP="00605B37">
            <w:pPr>
              <w:rPr>
                <w:color w:val="000000"/>
                <w:sz w:val="10"/>
                <w:szCs w:val="10"/>
              </w:rPr>
            </w:pPr>
            <w:r w:rsidRPr="00456C12">
              <w:rPr>
                <w:color w:val="000000"/>
                <w:sz w:val="10"/>
                <w:szCs w:val="10"/>
              </w:rPr>
              <w:t>Good</w:t>
            </w:r>
          </w:p>
        </w:tc>
      </w:tr>
    </w:tbl>
    <w:p w14:paraId="6BD90691" w14:textId="77777777" w:rsidR="003C6DEE" w:rsidRPr="005648C9" w:rsidRDefault="003C6DEE" w:rsidP="003C6DEE">
      <w:pPr>
        <w:jc w:val="both"/>
      </w:pPr>
    </w:p>
    <w:p w14:paraId="7FDDDD56" w14:textId="046CC53E" w:rsidR="003C6DEE" w:rsidRPr="005648C9" w:rsidRDefault="003C6DEE" w:rsidP="003C6DEE">
      <w:pPr>
        <w:jc w:val="both"/>
        <w:rPr>
          <w:b/>
          <w:bCs/>
        </w:rPr>
      </w:pPr>
      <w:r w:rsidRPr="005648C9">
        <w:rPr>
          <w:b/>
          <w:bCs/>
        </w:rPr>
        <w:t xml:space="preserve">Supplementary Table </w:t>
      </w:r>
      <w:r w:rsidR="00CB5085">
        <w:rPr>
          <w:b/>
          <w:bCs/>
        </w:rPr>
        <w:t>4</w:t>
      </w:r>
      <w:r>
        <w:rPr>
          <w:b/>
          <w:bCs/>
        </w:rPr>
        <w:t>.</w:t>
      </w:r>
      <w:r w:rsidRPr="005648C9">
        <w:rPr>
          <w:b/>
          <w:bCs/>
        </w:rPr>
        <w:t xml:space="preserve"> Quality assessment of included studies. </w:t>
      </w:r>
    </w:p>
    <w:p w14:paraId="7D812566" w14:textId="77777777" w:rsidR="003C6DEE" w:rsidRPr="005648C9" w:rsidRDefault="003C6DEE" w:rsidP="003C6DEE">
      <w:pPr>
        <w:jc w:val="both"/>
      </w:pPr>
      <w:r w:rsidRPr="005648C9">
        <w:t xml:space="preserve">Questions: </w:t>
      </w:r>
    </w:p>
    <w:p w14:paraId="5E84AF51" w14:textId="77777777" w:rsidR="003C6DEE" w:rsidRPr="004E3825" w:rsidRDefault="003C6DEE" w:rsidP="003C6DEE">
      <w:pPr>
        <w:jc w:val="both"/>
      </w:pPr>
      <w:r w:rsidRPr="004E3825">
        <w:t>1. Is the study question or objective clearly stated?</w:t>
      </w:r>
    </w:p>
    <w:p w14:paraId="23469A9B" w14:textId="77777777" w:rsidR="003C6DEE" w:rsidRPr="004E3825" w:rsidRDefault="003C6DEE" w:rsidP="003C6DEE">
      <w:pPr>
        <w:jc w:val="both"/>
      </w:pPr>
      <w:r w:rsidRPr="004E3825">
        <w:lastRenderedPageBreak/>
        <w:t>2. Are the study population(s) pre-specified and clearly described?</w:t>
      </w:r>
    </w:p>
    <w:p w14:paraId="66A60087" w14:textId="77777777" w:rsidR="003C6DEE" w:rsidRPr="004E3825" w:rsidRDefault="003C6DEE" w:rsidP="003C6DEE">
      <w:pPr>
        <w:jc w:val="both"/>
      </w:pPr>
      <w:r w:rsidRPr="004E3825">
        <w:t>3. Is the sample size sufficiently large to provide confidence in the findings?</w:t>
      </w:r>
    </w:p>
    <w:p w14:paraId="096F1B2E" w14:textId="77777777" w:rsidR="003C6DEE" w:rsidRPr="004E3825" w:rsidRDefault="003C6DEE" w:rsidP="003C6DEE">
      <w:pPr>
        <w:jc w:val="both"/>
      </w:pPr>
      <w:r w:rsidRPr="004E3825">
        <w:t>4. Are any interventions clearly described and delivered consistently?</w:t>
      </w:r>
    </w:p>
    <w:p w14:paraId="067268EA" w14:textId="77777777" w:rsidR="003C6DEE" w:rsidRPr="004E3825" w:rsidRDefault="003C6DEE" w:rsidP="003C6DEE">
      <w:pPr>
        <w:jc w:val="both"/>
      </w:pPr>
      <w:r w:rsidRPr="004E3825">
        <w:t xml:space="preserve">5. Where individuals are assigned to an intervention, is the method of </w:t>
      </w:r>
      <w:r>
        <w:t>randomisation</w:t>
      </w:r>
      <w:r w:rsidRPr="004E3825">
        <w:t xml:space="preserve"> adequate (i.e., use of randomly generated assignment)?</w:t>
      </w:r>
    </w:p>
    <w:p w14:paraId="6E2F8B22" w14:textId="77777777" w:rsidR="003C6DEE" w:rsidRPr="004E3825" w:rsidRDefault="003C6DEE" w:rsidP="003C6DEE">
      <w:pPr>
        <w:jc w:val="both"/>
      </w:pPr>
      <w:r w:rsidRPr="004E3825">
        <w:t xml:space="preserve">6. Are appropriate control group(s) included? </w:t>
      </w:r>
    </w:p>
    <w:p w14:paraId="30F9850C" w14:textId="77777777" w:rsidR="003C6DEE" w:rsidRPr="004E3825" w:rsidRDefault="003C6DEE" w:rsidP="003C6DEE">
      <w:pPr>
        <w:jc w:val="both"/>
      </w:pPr>
      <w:r w:rsidRPr="004E3825">
        <w:t>7. Is the timeframe sufficient so that one could reasonably expect to see an association between intervention and outcome if it existed?</w:t>
      </w:r>
    </w:p>
    <w:p w14:paraId="6F71F433" w14:textId="77777777" w:rsidR="003C6DEE" w:rsidRPr="004E3825" w:rsidRDefault="003C6DEE" w:rsidP="003C6DEE">
      <w:pPr>
        <w:jc w:val="both"/>
      </w:pPr>
      <w:r w:rsidRPr="004E3825">
        <w:t>8. Were the people assessing the outcomes blinded to the participants' interventions?</w:t>
      </w:r>
    </w:p>
    <w:p w14:paraId="01B23660" w14:textId="77777777" w:rsidR="003C6DEE" w:rsidRPr="004E3825" w:rsidRDefault="003C6DEE" w:rsidP="003C6DEE">
      <w:pPr>
        <w:jc w:val="both"/>
      </w:pPr>
      <w:r w:rsidRPr="004E3825">
        <w:t>9. Are appropriate replicates used?</w:t>
      </w:r>
    </w:p>
    <w:p w14:paraId="2CDCBF71" w14:textId="77777777" w:rsidR="003C6DEE" w:rsidRPr="004E3825" w:rsidRDefault="003C6DEE" w:rsidP="003C6DEE">
      <w:pPr>
        <w:jc w:val="both"/>
      </w:pPr>
      <w:r w:rsidRPr="004E3825">
        <w:t>10. Are the assay methods described in sufficient detail to allow replication?</w:t>
      </w:r>
    </w:p>
    <w:p w14:paraId="2BA91F3B" w14:textId="77777777" w:rsidR="003C6DEE" w:rsidRPr="004E3825" w:rsidRDefault="003C6DEE" w:rsidP="003C6DEE">
      <w:pPr>
        <w:jc w:val="both"/>
      </w:pPr>
      <w:r w:rsidRPr="004E3825">
        <w:t>11. Are the outcome measures pre-specified, clearly defined, valid, reliable, and assessed consistently?</w:t>
      </w:r>
    </w:p>
    <w:p w14:paraId="121FE85D" w14:textId="77777777" w:rsidR="003C6DEE" w:rsidRPr="004E3825" w:rsidRDefault="003C6DEE" w:rsidP="003C6DEE">
      <w:pPr>
        <w:jc w:val="both"/>
      </w:pPr>
      <w:r w:rsidRPr="004E3825">
        <w:t>12. Is the appropriate statistical analysis applied and clearly specified? Are the presented results based on predefined aims and/or objectives, and is all data adequately tabulated with baseline data clearly specified (if applicable)?</w:t>
      </w:r>
    </w:p>
    <w:p w14:paraId="6D21E7A9" w14:textId="77777777" w:rsidR="003C6DEE" w:rsidRPr="004E3825" w:rsidRDefault="003C6DEE" w:rsidP="003C6DEE">
      <w:pPr>
        <w:jc w:val="both"/>
      </w:pPr>
    </w:p>
    <w:p w14:paraId="02287527" w14:textId="278A7C64" w:rsidR="003C6DEE" w:rsidRPr="004E3825" w:rsidRDefault="003C6DEE" w:rsidP="003C6DEE">
      <w:pPr>
        <w:jc w:val="both"/>
      </w:pPr>
      <w:r w:rsidRPr="004E3825">
        <w:t xml:space="preserve">Possible responses: Y, N, NR (not reported), NA (not applicable); Quality category (0-2=poor, 3-5=fair, 6-8=good, 9-10=very good, 11-12=excellent). </w:t>
      </w:r>
    </w:p>
    <w:p w14:paraId="65230E97" w14:textId="77777777" w:rsidR="003C6DEE" w:rsidRPr="004E3825" w:rsidRDefault="003C6DEE" w:rsidP="003C6DEE">
      <w:pPr>
        <w:jc w:val="both"/>
      </w:pPr>
    </w:p>
    <w:p w14:paraId="0317C58C" w14:textId="77777777" w:rsidR="003C6DEE" w:rsidRDefault="003C6DEE" w:rsidP="00285A87">
      <w:pPr>
        <w:jc w:val="both"/>
        <w:rPr>
          <w:color w:val="000000"/>
        </w:rPr>
      </w:pPr>
    </w:p>
    <w:p w14:paraId="506C826E" w14:textId="77777777" w:rsidR="00CB5F9D" w:rsidRDefault="00CB5F9D" w:rsidP="00285A87">
      <w:pPr>
        <w:jc w:val="both"/>
        <w:rPr>
          <w:color w:val="000000"/>
        </w:rPr>
      </w:pPr>
    </w:p>
    <w:p w14:paraId="11CAF88C" w14:textId="77777777" w:rsidR="00CB5F9D" w:rsidRDefault="00CB5F9D" w:rsidP="00285A87">
      <w:pPr>
        <w:jc w:val="both"/>
        <w:rPr>
          <w:color w:val="000000"/>
        </w:rPr>
      </w:pPr>
    </w:p>
    <w:p w14:paraId="5302BBDB" w14:textId="77777777" w:rsidR="00CB5F9D" w:rsidRDefault="00CB5F9D" w:rsidP="00285A87">
      <w:pPr>
        <w:jc w:val="both"/>
        <w:rPr>
          <w:color w:val="000000"/>
        </w:rPr>
      </w:pPr>
    </w:p>
    <w:p w14:paraId="7B6DE883" w14:textId="77777777" w:rsidR="00CB5F9D" w:rsidRDefault="00CB5F9D" w:rsidP="00285A87">
      <w:pPr>
        <w:jc w:val="both"/>
        <w:rPr>
          <w:color w:val="000000"/>
        </w:rPr>
      </w:pPr>
    </w:p>
    <w:p w14:paraId="7ED045A6" w14:textId="77777777" w:rsidR="004E3825" w:rsidRDefault="004E3825" w:rsidP="00CD5D69">
      <w:pPr>
        <w:jc w:val="both"/>
      </w:pPr>
    </w:p>
    <w:p w14:paraId="157B2057" w14:textId="77777777" w:rsidR="00285A87" w:rsidRDefault="00285A87" w:rsidP="00285A87">
      <w:pPr>
        <w:jc w:val="both"/>
        <w:rPr>
          <w:color w:val="000000"/>
        </w:rPr>
      </w:pPr>
    </w:p>
    <w:sectPr w:rsidR="00285A87" w:rsidSect="005503B2">
      <w:pgSz w:w="16838" w:h="11906" w:orient="landscape"/>
      <w:pgMar w:top="1134" w:right="1134" w:bottom="1134" w:left="1134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536708B"/>
    <w:multiLevelType w:val="multilevel"/>
    <w:tmpl w:val="C8B8D8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038578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D69"/>
    <w:rsid w:val="00022011"/>
    <w:rsid w:val="00045B39"/>
    <w:rsid w:val="000911A9"/>
    <w:rsid w:val="000B5EFF"/>
    <w:rsid w:val="000D6B1C"/>
    <w:rsid w:val="000E65C0"/>
    <w:rsid w:val="001005CF"/>
    <w:rsid w:val="0010429A"/>
    <w:rsid w:val="00133E6F"/>
    <w:rsid w:val="00136E26"/>
    <w:rsid w:val="00140848"/>
    <w:rsid w:val="00140D46"/>
    <w:rsid w:val="00155BFB"/>
    <w:rsid w:val="001726A1"/>
    <w:rsid w:val="00173AF1"/>
    <w:rsid w:val="00194B8F"/>
    <w:rsid w:val="001A2C6A"/>
    <w:rsid w:val="001B7DAC"/>
    <w:rsid w:val="001E3815"/>
    <w:rsid w:val="001F75BD"/>
    <w:rsid w:val="0022460F"/>
    <w:rsid w:val="002534C5"/>
    <w:rsid w:val="002626C3"/>
    <w:rsid w:val="00285A87"/>
    <w:rsid w:val="00291C89"/>
    <w:rsid w:val="00295E80"/>
    <w:rsid w:val="002B43E6"/>
    <w:rsid w:val="002C7CCF"/>
    <w:rsid w:val="002F0842"/>
    <w:rsid w:val="002F0E21"/>
    <w:rsid w:val="003001AC"/>
    <w:rsid w:val="00336306"/>
    <w:rsid w:val="003523C1"/>
    <w:rsid w:val="00393B57"/>
    <w:rsid w:val="00395BAB"/>
    <w:rsid w:val="003C6DEE"/>
    <w:rsid w:val="003C7989"/>
    <w:rsid w:val="004069FF"/>
    <w:rsid w:val="00414624"/>
    <w:rsid w:val="0042097D"/>
    <w:rsid w:val="00420FF3"/>
    <w:rsid w:val="0043550F"/>
    <w:rsid w:val="00456C12"/>
    <w:rsid w:val="004642D9"/>
    <w:rsid w:val="00467AED"/>
    <w:rsid w:val="00471D7D"/>
    <w:rsid w:val="00473E01"/>
    <w:rsid w:val="00475A3F"/>
    <w:rsid w:val="0048189E"/>
    <w:rsid w:val="004D3B59"/>
    <w:rsid w:val="004E3825"/>
    <w:rsid w:val="004F2AE4"/>
    <w:rsid w:val="004F458A"/>
    <w:rsid w:val="004F54C7"/>
    <w:rsid w:val="004F69D7"/>
    <w:rsid w:val="00512C3F"/>
    <w:rsid w:val="005436C0"/>
    <w:rsid w:val="005503B2"/>
    <w:rsid w:val="0056070C"/>
    <w:rsid w:val="00595219"/>
    <w:rsid w:val="005A094A"/>
    <w:rsid w:val="005B3A98"/>
    <w:rsid w:val="00607CF7"/>
    <w:rsid w:val="006207DC"/>
    <w:rsid w:val="00626E2E"/>
    <w:rsid w:val="00631DE3"/>
    <w:rsid w:val="00642DC9"/>
    <w:rsid w:val="0068447D"/>
    <w:rsid w:val="006849E0"/>
    <w:rsid w:val="00697A12"/>
    <w:rsid w:val="006C2F9C"/>
    <w:rsid w:val="006D6ABA"/>
    <w:rsid w:val="006F2074"/>
    <w:rsid w:val="007035A2"/>
    <w:rsid w:val="00712363"/>
    <w:rsid w:val="00722214"/>
    <w:rsid w:val="00741371"/>
    <w:rsid w:val="00766E47"/>
    <w:rsid w:val="007800C6"/>
    <w:rsid w:val="00810887"/>
    <w:rsid w:val="00837F23"/>
    <w:rsid w:val="00873E0E"/>
    <w:rsid w:val="0088415C"/>
    <w:rsid w:val="00887CEA"/>
    <w:rsid w:val="008A7263"/>
    <w:rsid w:val="008D4DB8"/>
    <w:rsid w:val="008E5E55"/>
    <w:rsid w:val="009045EC"/>
    <w:rsid w:val="00973567"/>
    <w:rsid w:val="00977197"/>
    <w:rsid w:val="00982316"/>
    <w:rsid w:val="009A2D07"/>
    <w:rsid w:val="009A481B"/>
    <w:rsid w:val="009B0456"/>
    <w:rsid w:val="009D56BD"/>
    <w:rsid w:val="009E14AF"/>
    <w:rsid w:val="009E6FBE"/>
    <w:rsid w:val="00A308BC"/>
    <w:rsid w:val="00A31FE3"/>
    <w:rsid w:val="00A449B3"/>
    <w:rsid w:val="00A5336C"/>
    <w:rsid w:val="00AB0F1F"/>
    <w:rsid w:val="00AB4F0A"/>
    <w:rsid w:val="00B61C09"/>
    <w:rsid w:val="00B66458"/>
    <w:rsid w:val="00B80614"/>
    <w:rsid w:val="00BA4C92"/>
    <w:rsid w:val="00BE5840"/>
    <w:rsid w:val="00BF6638"/>
    <w:rsid w:val="00C13809"/>
    <w:rsid w:val="00C14DAC"/>
    <w:rsid w:val="00C3748E"/>
    <w:rsid w:val="00C429E0"/>
    <w:rsid w:val="00C4537A"/>
    <w:rsid w:val="00C54825"/>
    <w:rsid w:val="00CB2424"/>
    <w:rsid w:val="00CB5085"/>
    <w:rsid w:val="00CB5F9D"/>
    <w:rsid w:val="00CD5D69"/>
    <w:rsid w:val="00D00D7E"/>
    <w:rsid w:val="00D369DE"/>
    <w:rsid w:val="00D44C97"/>
    <w:rsid w:val="00D514E8"/>
    <w:rsid w:val="00D61820"/>
    <w:rsid w:val="00D709DE"/>
    <w:rsid w:val="00D73288"/>
    <w:rsid w:val="00D84724"/>
    <w:rsid w:val="00D9497B"/>
    <w:rsid w:val="00DB1A55"/>
    <w:rsid w:val="00DB5D53"/>
    <w:rsid w:val="00DE0D67"/>
    <w:rsid w:val="00E03DC3"/>
    <w:rsid w:val="00E1274B"/>
    <w:rsid w:val="00E67C48"/>
    <w:rsid w:val="00E74F92"/>
    <w:rsid w:val="00E926CE"/>
    <w:rsid w:val="00ED1CE2"/>
    <w:rsid w:val="00F044EE"/>
    <w:rsid w:val="00F15A8A"/>
    <w:rsid w:val="00F443D0"/>
    <w:rsid w:val="00F65C4A"/>
    <w:rsid w:val="00F7485E"/>
    <w:rsid w:val="00FA409D"/>
    <w:rsid w:val="00FA54CC"/>
    <w:rsid w:val="00FB5D06"/>
    <w:rsid w:val="00FD44A0"/>
    <w:rsid w:val="00FE356D"/>
    <w:rsid w:val="00FF2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5FE75"/>
  <w15:chartTrackingRefBased/>
  <w15:docId w15:val="{293D465F-EE18-544F-A50A-0A6B749DE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088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5A8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5A8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5A8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5A8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5A8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5A8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5A8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5A8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5A8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D5D6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D5D6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36E26"/>
    <w:rPr>
      <w:color w:val="96607D"/>
      <w:u w:val="single"/>
    </w:rPr>
  </w:style>
  <w:style w:type="paragraph" w:customStyle="1" w:styleId="msonormal0">
    <w:name w:val="msonormal"/>
    <w:basedOn w:val="Normal"/>
    <w:rsid w:val="00136E26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136E26"/>
    <w:pPr>
      <w:spacing w:before="100" w:beforeAutospacing="1" w:after="100" w:afterAutospacing="1"/>
      <w:textAlignment w:val="top"/>
    </w:pPr>
    <w:rPr>
      <w:rFonts w:ascii="Aptos" w:hAnsi="Aptos"/>
      <w:b/>
      <w:bCs/>
    </w:rPr>
  </w:style>
  <w:style w:type="paragraph" w:customStyle="1" w:styleId="xl67">
    <w:name w:val="xl67"/>
    <w:basedOn w:val="Normal"/>
    <w:rsid w:val="00136E26"/>
    <w:pPr>
      <w:spacing w:before="100" w:beforeAutospacing="1" w:after="100" w:afterAutospacing="1"/>
      <w:textAlignment w:val="top"/>
    </w:pPr>
    <w:rPr>
      <w:rFonts w:ascii="Aptos" w:hAnsi="Aptos"/>
    </w:rPr>
  </w:style>
  <w:style w:type="paragraph" w:customStyle="1" w:styleId="xl68">
    <w:name w:val="xl68"/>
    <w:basedOn w:val="Normal"/>
    <w:rsid w:val="00136E26"/>
    <w:pPr>
      <w:spacing w:before="100" w:beforeAutospacing="1" w:after="100" w:afterAutospacing="1"/>
      <w:textAlignment w:val="top"/>
    </w:pPr>
    <w:rPr>
      <w:rFonts w:ascii="Aptos" w:hAnsi="Aptos"/>
      <w:color w:val="000000"/>
    </w:rPr>
  </w:style>
  <w:style w:type="paragraph" w:customStyle="1" w:styleId="xl69">
    <w:name w:val="xl69"/>
    <w:basedOn w:val="Normal"/>
    <w:rsid w:val="00136E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color w:val="000000"/>
    </w:rPr>
  </w:style>
  <w:style w:type="paragraph" w:customStyle="1" w:styleId="xl70">
    <w:name w:val="xl70"/>
    <w:basedOn w:val="Normal"/>
    <w:rsid w:val="00136E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b/>
      <w:bCs/>
    </w:rPr>
  </w:style>
  <w:style w:type="paragraph" w:customStyle="1" w:styleId="xl71">
    <w:name w:val="xl71"/>
    <w:basedOn w:val="Normal"/>
    <w:rsid w:val="00136E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b/>
      <w:bCs/>
      <w:color w:val="000000"/>
    </w:rPr>
  </w:style>
  <w:style w:type="paragraph" w:customStyle="1" w:styleId="xl72">
    <w:name w:val="xl72"/>
    <w:basedOn w:val="Normal"/>
    <w:rsid w:val="00136E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73">
    <w:name w:val="xl73"/>
    <w:basedOn w:val="Normal"/>
    <w:rsid w:val="00136E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</w:style>
  <w:style w:type="paragraph" w:customStyle="1" w:styleId="xl74">
    <w:name w:val="xl74"/>
    <w:basedOn w:val="Normal"/>
    <w:rsid w:val="00136E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75">
    <w:name w:val="xl75"/>
    <w:basedOn w:val="Normal"/>
    <w:rsid w:val="00136E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font5">
    <w:name w:val="font5"/>
    <w:basedOn w:val="Normal"/>
    <w:rsid w:val="001005CF"/>
    <w:pPr>
      <w:spacing w:before="100" w:beforeAutospacing="1" w:after="100" w:afterAutospacing="1"/>
    </w:pPr>
    <w:rPr>
      <w:rFonts w:ascii="Tahoma" w:hAnsi="Tahoma" w:cs="Tahoma"/>
      <w:b/>
      <w:bCs/>
      <w:color w:val="000000"/>
      <w:sz w:val="20"/>
      <w:szCs w:val="20"/>
    </w:rPr>
  </w:style>
  <w:style w:type="paragraph" w:customStyle="1" w:styleId="font6">
    <w:name w:val="font6"/>
    <w:basedOn w:val="Normal"/>
    <w:rsid w:val="001005CF"/>
    <w:pPr>
      <w:spacing w:before="100" w:beforeAutospacing="1" w:after="100" w:afterAutospacing="1"/>
    </w:pPr>
    <w:rPr>
      <w:rFonts w:ascii="Tahoma" w:hAnsi="Tahoma" w:cs="Tahoma"/>
      <w:color w:val="000000"/>
      <w:sz w:val="20"/>
      <w:szCs w:val="20"/>
    </w:rPr>
  </w:style>
  <w:style w:type="paragraph" w:customStyle="1" w:styleId="xl76">
    <w:name w:val="xl76"/>
    <w:basedOn w:val="Normal"/>
    <w:rsid w:val="001005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12"/>
      <w:szCs w:val="12"/>
    </w:rPr>
  </w:style>
  <w:style w:type="paragraph" w:customStyle="1" w:styleId="xl64">
    <w:name w:val="xl64"/>
    <w:basedOn w:val="Normal"/>
    <w:rsid w:val="00456C12"/>
    <w:pPr>
      <w:spacing w:before="100" w:beforeAutospacing="1" w:after="100" w:afterAutospacing="1"/>
    </w:pPr>
    <w:rPr>
      <w:sz w:val="20"/>
      <w:szCs w:val="20"/>
    </w:rPr>
  </w:style>
  <w:style w:type="paragraph" w:customStyle="1" w:styleId="xl65">
    <w:name w:val="xl65"/>
    <w:basedOn w:val="Normal"/>
    <w:rsid w:val="00456C12"/>
    <w:pPr>
      <w:spacing w:before="100" w:beforeAutospacing="1" w:after="100" w:afterAutospacing="1"/>
    </w:pPr>
    <w:rPr>
      <w:sz w:val="20"/>
      <w:szCs w:val="20"/>
    </w:rPr>
  </w:style>
  <w:style w:type="paragraph" w:customStyle="1" w:styleId="xl77">
    <w:name w:val="xl77"/>
    <w:basedOn w:val="Normal"/>
    <w:rsid w:val="00456C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ptos" w:hAnsi="Aptos"/>
      <w:b/>
      <w:bCs/>
      <w:color w:val="000000"/>
      <w:sz w:val="12"/>
      <w:szCs w:val="12"/>
    </w:rPr>
  </w:style>
  <w:style w:type="character" w:customStyle="1" w:styleId="Heading1Char">
    <w:name w:val="Heading 1 Char"/>
    <w:basedOn w:val="DefaultParagraphFont"/>
    <w:link w:val="Heading1"/>
    <w:uiPriority w:val="9"/>
    <w:rsid w:val="00285A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5A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5A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5A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5A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5A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5A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5A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5A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5A8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85A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5A8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85A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5A8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85A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5A8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85A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5A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5A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5A87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285A87"/>
  </w:style>
  <w:style w:type="character" w:customStyle="1" w:styleId="Hyperlink1">
    <w:name w:val="Hyperlink1"/>
    <w:basedOn w:val="DefaultParagraphFont"/>
    <w:uiPriority w:val="99"/>
    <w:unhideWhenUsed/>
    <w:rsid w:val="00285A87"/>
    <w:rPr>
      <w:color w:val="467886"/>
      <w:u w:val="singl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285A87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:lang w:val="en-US"/>
      <w14:ligatures w14:val="none"/>
    </w:rPr>
  </w:style>
  <w:style w:type="table" w:styleId="TableGrid">
    <w:name w:val="Table Grid"/>
    <w:basedOn w:val="TableNormal"/>
    <w:uiPriority w:val="39"/>
    <w:rsid w:val="00285A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342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6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4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7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4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9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1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C5CA748-05D2-184D-AFA1-A92F82C23796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CFFB853-FAFE-3F4A-B44D-1FF148AE49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259</Words>
  <Characters>12882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uka Gogichadze</dc:creator>
  <cp:keywords/>
  <dc:description/>
  <cp:lastModifiedBy>Rachel Tanner</cp:lastModifiedBy>
  <cp:revision>3</cp:revision>
  <dcterms:created xsi:type="dcterms:W3CDTF">2025-05-08T13:16:00Z</dcterms:created>
  <dcterms:modified xsi:type="dcterms:W3CDTF">2025-05-08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492</vt:lpwstr>
  </property>
  <property fmtid="{D5CDD505-2E9C-101B-9397-08002B2CF9AE}" pid="3" name="grammarly_documentContext">
    <vt:lpwstr>{"goals":[],"domain":"general","emotions":[],"dialect":"british"}</vt:lpwstr>
  </property>
</Properties>
</file>